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5351D" w14:textId="311C6B6A" w:rsidR="00D2415C" w:rsidRPr="009446D8" w:rsidRDefault="00AD2016">
      <w:pPr>
        <w:rPr>
          <w:rFonts w:ascii="Times New Roman" w:hAnsi="Times New Roman" w:cs="Times New Roman"/>
          <w:b/>
          <w:bCs/>
          <w:u w:val="single"/>
        </w:rPr>
      </w:pPr>
      <w:r w:rsidRPr="009446D8">
        <w:rPr>
          <w:rFonts w:ascii="Times New Roman" w:hAnsi="Times New Roman" w:cs="Times New Roman"/>
          <w:b/>
          <w:bCs/>
          <w:u w:val="single"/>
        </w:rPr>
        <w:t xml:space="preserve">Supplemental Appendix: </w:t>
      </w:r>
    </w:p>
    <w:p w14:paraId="1811F363" w14:textId="77777777" w:rsidR="00AD2016" w:rsidRDefault="00AD2016">
      <w:pPr>
        <w:rPr>
          <w:rFonts w:ascii="Times New Roman" w:hAnsi="Times New Roman" w:cs="Times New Roman"/>
        </w:rPr>
      </w:pPr>
    </w:p>
    <w:p w14:paraId="5292F609" w14:textId="77809C15" w:rsidR="009446D8" w:rsidRDefault="009446D8">
      <w:pPr>
        <w:rPr>
          <w:rFonts w:ascii="Times New Roman" w:hAnsi="Times New Roman" w:cs="Times New Roman"/>
          <w:b/>
          <w:bCs/>
        </w:rPr>
      </w:pPr>
      <w:r w:rsidRPr="009446D8">
        <w:rPr>
          <w:rFonts w:ascii="Times New Roman" w:hAnsi="Times New Roman" w:cs="Times New Roman"/>
          <w:b/>
          <w:bCs/>
        </w:rPr>
        <w:t>Supplemental Appendix 1: Technical Education Outline</w:t>
      </w:r>
    </w:p>
    <w:p w14:paraId="7E9DC1EB" w14:textId="77777777" w:rsidR="009446D8" w:rsidRDefault="009446D8">
      <w:pPr>
        <w:rPr>
          <w:rFonts w:ascii="Times New Roman" w:hAnsi="Times New Roman" w:cs="Times New Roman"/>
          <w:b/>
          <w:bCs/>
        </w:rPr>
      </w:pPr>
    </w:p>
    <w:p w14:paraId="7C3AD169" w14:textId="28925CF1" w:rsidR="009446D8" w:rsidRPr="009446D8" w:rsidRDefault="009446D8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  <w:b/>
          <w:bCs/>
        </w:rPr>
        <w:t>Supplemental Appendix 2: Clinical Education Outline</w:t>
      </w:r>
    </w:p>
    <w:p w14:paraId="4CBAE5BB" w14:textId="77777777" w:rsidR="009446D8" w:rsidRDefault="009446D8" w:rsidP="009446D8">
      <w:pPr>
        <w:rPr>
          <w:rFonts w:ascii="Times New Roman" w:hAnsi="Times New Roman" w:cs="Times New Roman"/>
          <w:b/>
          <w:bCs/>
        </w:rPr>
      </w:pPr>
    </w:p>
    <w:p w14:paraId="68BDB04F" w14:textId="7B216F61" w:rsidR="009446D8" w:rsidRPr="009446D8" w:rsidRDefault="009446D8" w:rsidP="009446D8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  <w:b/>
          <w:bCs/>
        </w:rPr>
        <w:t xml:space="preserve">Supplemental Appendix 3: </w:t>
      </w:r>
      <w:r>
        <w:rPr>
          <w:rFonts w:ascii="Times New Roman" w:hAnsi="Times New Roman" w:cs="Times New Roman"/>
          <w:b/>
          <w:bCs/>
        </w:rPr>
        <w:t xml:space="preserve">Survey Questions Future Health Today Staff Evaluation </w:t>
      </w:r>
    </w:p>
    <w:p w14:paraId="20B838E9" w14:textId="77777777" w:rsidR="009446D8" w:rsidRDefault="009446D8" w:rsidP="009446D8">
      <w:pPr>
        <w:rPr>
          <w:rFonts w:ascii="Times New Roman" w:hAnsi="Times New Roman" w:cs="Times New Roman"/>
          <w:b/>
          <w:bCs/>
        </w:rPr>
      </w:pPr>
    </w:p>
    <w:p w14:paraId="4E8E87F7" w14:textId="390C1CC3" w:rsidR="009446D8" w:rsidRPr="009446D8" w:rsidRDefault="009446D8" w:rsidP="009446D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Appendix 4: </w:t>
      </w:r>
      <w:r w:rsidRPr="009446D8">
        <w:rPr>
          <w:rFonts w:ascii="Times New Roman" w:hAnsi="Times New Roman" w:cs="Times New Roman"/>
          <w:b/>
          <w:bCs/>
        </w:rPr>
        <w:t>Survey Question</w:t>
      </w:r>
      <w:r>
        <w:rPr>
          <w:rFonts w:ascii="Times New Roman" w:hAnsi="Times New Roman" w:cs="Times New Roman"/>
          <w:b/>
          <w:bCs/>
        </w:rPr>
        <w:t>s</w:t>
      </w:r>
      <w:r w:rsidRPr="009446D8">
        <w:rPr>
          <w:rFonts w:ascii="Times New Roman" w:hAnsi="Times New Roman" w:cs="Times New Roman"/>
          <w:b/>
          <w:bCs/>
        </w:rPr>
        <w:t xml:space="preserve"> regarding Education Session</w:t>
      </w:r>
      <w:r>
        <w:rPr>
          <w:rFonts w:ascii="Times New Roman" w:hAnsi="Times New Roman" w:cs="Times New Roman"/>
          <w:b/>
          <w:bCs/>
        </w:rPr>
        <w:t>s</w:t>
      </w:r>
    </w:p>
    <w:p w14:paraId="0B685FEA" w14:textId="77777777" w:rsidR="009446D8" w:rsidRDefault="009446D8" w:rsidP="009446D8">
      <w:pPr>
        <w:rPr>
          <w:rFonts w:ascii="Times New Roman" w:hAnsi="Times New Roman" w:cs="Times New Roman"/>
          <w:b/>
          <w:bCs/>
        </w:rPr>
      </w:pPr>
    </w:p>
    <w:p w14:paraId="3A236689" w14:textId="7656B556" w:rsidR="009446D8" w:rsidRDefault="009446D8" w:rsidP="009446D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Appendix 5 </w:t>
      </w:r>
      <w:r w:rsidRPr="009446D8">
        <w:rPr>
          <w:rFonts w:ascii="Times New Roman" w:hAnsi="Times New Roman" w:cs="Times New Roman"/>
          <w:b/>
          <w:bCs/>
        </w:rPr>
        <w:t>Interview evaluation</w:t>
      </w:r>
    </w:p>
    <w:p w14:paraId="03CB817F" w14:textId="77777777" w:rsidR="009446D8" w:rsidRDefault="009446D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B7A8850" w14:textId="3F407CFB" w:rsidR="00AD2016" w:rsidRPr="009446D8" w:rsidRDefault="00447019">
      <w:pPr>
        <w:rPr>
          <w:rFonts w:ascii="Times New Roman" w:hAnsi="Times New Roman" w:cs="Times New Roman"/>
          <w:b/>
          <w:bCs/>
        </w:rPr>
      </w:pPr>
      <w:r w:rsidRPr="009446D8">
        <w:rPr>
          <w:rFonts w:ascii="Times New Roman" w:hAnsi="Times New Roman" w:cs="Times New Roman"/>
          <w:b/>
          <w:bCs/>
        </w:rPr>
        <w:lastRenderedPageBreak/>
        <w:t xml:space="preserve">Supplemental Appendix 1: </w:t>
      </w:r>
      <w:r w:rsidR="00AD2016" w:rsidRPr="009446D8">
        <w:rPr>
          <w:rFonts w:ascii="Times New Roman" w:hAnsi="Times New Roman" w:cs="Times New Roman"/>
          <w:b/>
          <w:bCs/>
        </w:rPr>
        <w:t xml:space="preserve">Technical Education Outline </w:t>
      </w:r>
    </w:p>
    <w:p w14:paraId="5FDB4ADD" w14:textId="7DCD483F" w:rsidR="00447019" w:rsidRPr="0007779F" w:rsidRDefault="00447019">
      <w:pPr>
        <w:rPr>
          <w:rFonts w:ascii="Times New Roman" w:hAnsi="Times New Roman" w:cs="Times New Roman"/>
          <w:sz w:val="22"/>
          <w:szCs w:val="22"/>
        </w:rPr>
      </w:pPr>
      <w:r w:rsidRPr="0007779F">
        <w:rPr>
          <w:rFonts w:ascii="Times New Roman" w:hAnsi="Times New Roman" w:cs="Times New Roman"/>
          <w:sz w:val="22"/>
          <w:szCs w:val="22"/>
        </w:rPr>
        <w:t xml:space="preserve">Sessions will be either offered via teleconference with technical team </w:t>
      </w:r>
      <w:r w:rsidR="00E20DD8" w:rsidRPr="0007779F">
        <w:rPr>
          <w:rFonts w:ascii="Times New Roman" w:hAnsi="Times New Roman" w:cs="Times New Roman"/>
          <w:sz w:val="22"/>
          <w:szCs w:val="22"/>
        </w:rPr>
        <w:t xml:space="preserve">(up to 45 mins) </w:t>
      </w:r>
      <w:r w:rsidRPr="0007779F">
        <w:rPr>
          <w:rFonts w:ascii="Times New Roman" w:hAnsi="Times New Roman" w:cs="Times New Roman"/>
          <w:sz w:val="22"/>
          <w:szCs w:val="22"/>
        </w:rPr>
        <w:t xml:space="preserve">or if preferred recorded videos can be access by staff at a convenient time. </w:t>
      </w:r>
      <w:r w:rsidR="00E20DD8" w:rsidRPr="0007779F">
        <w:rPr>
          <w:rFonts w:ascii="Times New Roman" w:hAnsi="Times New Roman" w:cs="Times New Roman"/>
          <w:sz w:val="22"/>
          <w:szCs w:val="22"/>
        </w:rPr>
        <w:br/>
      </w:r>
      <w:r w:rsidR="00E20DD8" w:rsidRPr="0007779F">
        <w:rPr>
          <w:rFonts w:ascii="Times New Roman" w:hAnsi="Times New Roman" w:cs="Times New Roman"/>
          <w:sz w:val="22"/>
          <w:szCs w:val="22"/>
        </w:rPr>
        <w:br/>
        <w:t>Teleconference Education</w:t>
      </w:r>
    </w:p>
    <w:p w14:paraId="1294BE80" w14:textId="2A4A4E7A" w:rsidR="00E20DD8" w:rsidRPr="0007779F" w:rsidRDefault="00E20DD8" w:rsidP="00E20DD8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2"/>
          <w:szCs w:val="22"/>
        </w:rPr>
      </w:pPr>
      <w:r w:rsidRPr="0007779F">
        <w:rPr>
          <w:rFonts w:ascii="Times New Roman" w:hAnsi="Times New Roman" w:cs="Times New Roman"/>
          <w:sz w:val="22"/>
          <w:szCs w:val="22"/>
        </w:rPr>
        <w:t xml:space="preserve">What is </w:t>
      </w:r>
      <w:proofErr w:type="gramStart"/>
      <w:r w:rsidRPr="0007779F">
        <w:rPr>
          <w:rFonts w:ascii="Times New Roman" w:hAnsi="Times New Roman" w:cs="Times New Roman"/>
          <w:sz w:val="22"/>
          <w:szCs w:val="22"/>
        </w:rPr>
        <w:t>FHT</w:t>
      </w:r>
      <w:proofErr w:type="gramEnd"/>
    </w:p>
    <w:p w14:paraId="55F6F317" w14:textId="014FF298" w:rsidR="00E20DD8" w:rsidRPr="0007779F" w:rsidRDefault="00E20DD8" w:rsidP="00E20DD8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2"/>
          <w:szCs w:val="22"/>
        </w:rPr>
      </w:pPr>
      <w:r w:rsidRPr="0007779F">
        <w:rPr>
          <w:rFonts w:ascii="Times New Roman" w:hAnsi="Times New Roman" w:cs="Times New Roman"/>
          <w:sz w:val="22"/>
          <w:szCs w:val="22"/>
        </w:rPr>
        <w:t>Why use FHT</w:t>
      </w:r>
    </w:p>
    <w:p w14:paraId="578D0737" w14:textId="1D54EECF" w:rsidR="00E20DD8" w:rsidRPr="0007779F" w:rsidRDefault="00E20DD8" w:rsidP="00E20DD8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2"/>
          <w:szCs w:val="22"/>
        </w:rPr>
      </w:pPr>
      <w:r w:rsidRPr="0007779F">
        <w:rPr>
          <w:rFonts w:ascii="Times New Roman" w:hAnsi="Times New Roman" w:cs="Times New Roman"/>
          <w:sz w:val="22"/>
          <w:szCs w:val="22"/>
        </w:rPr>
        <w:t>The point of care tool</w:t>
      </w:r>
    </w:p>
    <w:p w14:paraId="446AAD21" w14:textId="387A0C9C" w:rsidR="00E20DD8" w:rsidRPr="0007779F" w:rsidRDefault="00E20DD8" w:rsidP="00E20DD8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2"/>
          <w:szCs w:val="22"/>
        </w:rPr>
      </w:pPr>
      <w:r w:rsidRPr="0007779F">
        <w:rPr>
          <w:rFonts w:ascii="Times New Roman" w:hAnsi="Times New Roman" w:cs="Times New Roman"/>
          <w:sz w:val="22"/>
          <w:szCs w:val="22"/>
        </w:rPr>
        <w:t>The FHT portal homepage and the cohort tool</w:t>
      </w:r>
    </w:p>
    <w:p w14:paraId="4B3519B7" w14:textId="27E4B19A" w:rsidR="00E20DD8" w:rsidRPr="0007779F" w:rsidRDefault="00E20DD8" w:rsidP="00E20DD8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2"/>
          <w:szCs w:val="22"/>
        </w:rPr>
      </w:pPr>
      <w:r w:rsidRPr="0007779F">
        <w:rPr>
          <w:rFonts w:ascii="Times New Roman" w:hAnsi="Times New Roman" w:cs="Times New Roman"/>
          <w:sz w:val="22"/>
          <w:szCs w:val="22"/>
        </w:rPr>
        <w:t>Questions</w:t>
      </w:r>
    </w:p>
    <w:p w14:paraId="63E65C02" w14:textId="77777777" w:rsidR="00E20DD8" w:rsidRPr="0007779F" w:rsidRDefault="00E20DD8" w:rsidP="00E20DD8">
      <w:pPr>
        <w:pStyle w:val="ListParagraph"/>
        <w:rPr>
          <w:rFonts w:ascii="Times New Roman" w:hAnsi="Times New Roman" w:cs="Times New Roman"/>
          <w:sz w:val="22"/>
          <w:szCs w:val="22"/>
        </w:rPr>
      </w:pPr>
    </w:p>
    <w:p w14:paraId="5C727A03" w14:textId="6D133359" w:rsidR="00E20DD8" w:rsidRPr="0007779F" w:rsidRDefault="00E20DD8">
      <w:pPr>
        <w:rPr>
          <w:rFonts w:ascii="Times New Roman" w:hAnsi="Times New Roman" w:cs="Times New Roman"/>
          <w:sz w:val="22"/>
          <w:szCs w:val="22"/>
        </w:rPr>
      </w:pPr>
      <w:r w:rsidRPr="0007779F">
        <w:rPr>
          <w:rFonts w:ascii="Times New Roman" w:hAnsi="Times New Roman" w:cs="Times New Roman"/>
          <w:sz w:val="22"/>
          <w:szCs w:val="22"/>
        </w:rPr>
        <w:t>Recorded Videos:</w:t>
      </w:r>
    </w:p>
    <w:p w14:paraId="1CF64D28" w14:textId="77777777" w:rsidR="00E20DD8" w:rsidRPr="0007779F" w:rsidRDefault="00E20DD8" w:rsidP="00E20DD8">
      <w:pPr>
        <w:numPr>
          <w:ilvl w:val="0"/>
          <w:numId w:val="13"/>
        </w:numPr>
        <w:spacing w:beforeAutospacing="1" w:afterAutospacing="1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</w:pPr>
      <w:r w:rsidRPr="0007779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bdr w:val="none" w:sz="0" w:space="0" w:color="auto" w:frame="1"/>
          <w:lang w:eastAsia="en-AU"/>
          <w14:ligatures w14:val="none"/>
        </w:rPr>
        <w:t>How to use the FHT cohort tool to </w:t>
      </w:r>
      <w:hyperlink r:id="rId5" w:tooltip="https://www.youtube.com/watch?v=hi3uULETDwU" w:history="1">
        <w:r w:rsidRPr="0007779F">
          <w:rPr>
            <w:rFonts w:ascii="Times New Roman" w:eastAsia="Times New Roman" w:hAnsi="Times New Roman" w:cs="Times New Roman"/>
            <w:color w:val="0000FF"/>
            <w:kern w:val="0"/>
            <w:sz w:val="22"/>
            <w:szCs w:val="22"/>
            <w:u w:val="single"/>
            <w:bdr w:val="none" w:sz="0" w:space="0" w:color="auto" w:frame="1"/>
            <w:lang w:eastAsia="en-AU"/>
            <w14:ligatures w14:val="none"/>
          </w:rPr>
          <w:t>Review cohort</w:t>
        </w:r>
      </w:hyperlink>
      <w:r w:rsidRPr="0007779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bdr w:val="none" w:sz="0" w:space="0" w:color="auto" w:frame="1"/>
          <w:lang w:eastAsia="en-AU"/>
          <w14:ligatures w14:val="none"/>
        </w:rPr>
        <w:t> </w:t>
      </w:r>
      <w:r w:rsidRPr="0007779F">
        <w:rPr>
          <w:rFonts w:ascii="Times New Roman" w:eastAsia="Times New Roman" w:hAnsi="Times New Roman" w:cs="Times New Roman"/>
          <w:color w:val="242424"/>
          <w:kern w:val="0"/>
          <w:sz w:val="22"/>
          <w:szCs w:val="22"/>
          <w:bdr w:val="none" w:sz="0" w:space="0" w:color="auto" w:frame="1"/>
          <w:lang w:eastAsia="en-AU"/>
          <w14:ligatures w14:val="none"/>
        </w:rPr>
        <w:t> </w:t>
      </w:r>
    </w:p>
    <w:p w14:paraId="2FFAC5FC" w14:textId="77777777" w:rsidR="00E20DD8" w:rsidRPr="0007779F" w:rsidRDefault="00E20DD8" w:rsidP="00E20DD8">
      <w:pPr>
        <w:numPr>
          <w:ilvl w:val="0"/>
          <w:numId w:val="13"/>
        </w:numPr>
        <w:spacing w:beforeAutospacing="1" w:afterAutospacing="1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AU"/>
          <w14:ligatures w14:val="none"/>
        </w:rPr>
      </w:pPr>
      <w:r w:rsidRPr="0007779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bdr w:val="none" w:sz="0" w:space="0" w:color="auto" w:frame="1"/>
          <w:lang w:eastAsia="en-AU"/>
          <w14:ligatures w14:val="none"/>
        </w:rPr>
        <w:t>How to use the FHT  clinical decision support tool - </w:t>
      </w:r>
      <w:hyperlink r:id="rId6" w:tooltip="https://www.youtube.com/watch?v=V_hv4dKMQkE" w:history="1">
        <w:r w:rsidRPr="0007779F">
          <w:rPr>
            <w:rFonts w:ascii="Times New Roman" w:eastAsia="Times New Roman" w:hAnsi="Times New Roman" w:cs="Times New Roman"/>
            <w:color w:val="0000FF"/>
            <w:kern w:val="0"/>
            <w:sz w:val="22"/>
            <w:szCs w:val="22"/>
            <w:u w:val="single"/>
            <w:bdr w:val="none" w:sz="0" w:space="0" w:color="auto" w:frame="1"/>
            <w:lang w:eastAsia="en-AU"/>
            <w14:ligatures w14:val="none"/>
          </w:rPr>
          <w:t>Future Health Today Point of Care Training</w:t>
        </w:r>
      </w:hyperlink>
      <w:r w:rsidRPr="0007779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bdr w:val="none" w:sz="0" w:space="0" w:color="auto" w:frame="1"/>
          <w:lang w:eastAsia="en-AU"/>
          <w14:ligatures w14:val="none"/>
        </w:rPr>
        <w:t> </w:t>
      </w:r>
    </w:p>
    <w:p w14:paraId="37FA5C12" w14:textId="62FD2F74" w:rsidR="00E20DD8" w:rsidRPr="0007779F" w:rsidRDefault="0007779F">
      <w:pPr>
        <w:rPr>
          <w:rFonts w:ascii="Times New Roman" w:hAnsi="Times New Roman" w:cs="Times New Roman"/>
          <w:sz w:val="22"/>
          <w:szCs w:val="22"/>
        </w:rPr>
      </w:pPr>
      <w:r w:rsidRPr="0007779F">
        <w:rPr>
          <w:rFonts w:ascii="Times New Roman" w:hAnsi="Times New Roman" w:cs="Times New Roman"/>
          <w:sz w:val="22"/>
          <w:szCs w:val="22"/>
        </w:rPr>
        <w:t>User guides</w:t>
      </w:r>
    </w:p>
    <w:p w14:paraId="6000D229" w14:textId="5DDF84F9" w:rsidR="0007779F" w:rsidRPr="0007779F" w:rsidRDefault="0007779F" w:rsidP="0007779F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2"/>
          <w:szCs w:val="22"/>
        </w:rPr>
      </w:pPr>
      <w:r w:rsidRPr="0007779F">
        <w:rPr>
          <w:rFonts w:ascii="Times New Roman" w:hAnsi="Times New Roman" w:cs="Times New Roman"/>
          <w:sz w:val="22"/>
          <w:szCs w:val="22"/>
        </w:rPr>
        <w:t>FHT User Guide</w:t>
      </w:r>
    </w:p>
    <w:p w14:paraId="21C5090D" w14:textId="0FF40DDD" w:rsidR="0007779F" w:rsidRPr="0007779F" w:rsidRDefault="0007779F" w:rsidP="0007779F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2"/>
          <w:szCs w:val="22"/>
        </w:rPr>
      </w:pPr>
      <w:r w:rsidRPr="0007779F">
        <w:rPr>
          <w:rFonts w:ascii="Times New Roman" w:hAnsi="Times New Roman" w:cs="Times New Roman"/>
          <w:sz w:val="22"/>
          <w:szCs w:val="22"/>
        </w:rPr>
        <w:t>FHT Quick Guide</w:t>
      </w:r>
    </w:p>
    <w:p w14:paraId="4F331847" w14:textId="13E43295" w:rsidR="0007779F" w:rsidRPr="0007779F" w:rsidRDefault="0007779F" w:rsidP="0007779F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2"/>
          <w:szCs w:val="22"/>
        </w:rPr>
      </w:pPr>
      <w:r w:rsidRPr="0007779F">
        <w:rPr>
          <w:rFonts w:ascii="Times New Roman" w:hAnsi="Times New Roman" w:cs="Times New Roman"/>
          <w:sz w:val="22"/>
          <w:szCs w:val="22"/>
        </w:rPr>
        <w:t>FHT Tips and Troubleshooting Guide</w:t>
      </w:r>
    </w:p>
    <w:p w14:paraId="293BB31D" w14:textId="77777777" w:rsidR="00E20DD8" w:rsidRDefault="00E20DD8">
      <w:pPr>
        <w:rPr>
          <w:rFonts w:ascii="Times New Roman" w:hAnsi="Times New Roman" w:cs="Times New Roman"/>
        </w:rPr>
      </w:pPr>
    </w:p>
    <w:p w14:paraId="56E16152" w14:textId="77777777" w:rsidR="00E20DD8" w:rsidRPr="009446D8" w:rsidRDefault="00E20DD8">
      <w:pPr>
        <w:rPr>
          <w:rFonts w:ascii="Times New Roman" w:hAnsi="Times New Roman" w:cs="Times New Roman"/>
        </w:rPr>
      </w:pPr>
    </w:p>
    <w:p w14:paraId="1782E4B6" w14:textId="77777777" w:rsidR="00447019" w:rsidRPr="009446D8" w:rsidRDefault="00447019">
      <w:pPr>
        <w:rPr>
          <w:rFonts w:ascii="Times New Roman" w:hAnsi="Times New Roman" w:cs="Times New Roman"/>
        </w:rPr>
      </w:pPr>
    </w:p>
    <w:p w14:paraId="1B8FD3B4" w14:textId="77777777" w:rsidR="00447019" w:rsidRPr="009446D8" w:rsidRDefault="00447019">
      <w:pPr>
        <w:rPr>
          <w:rFonts w:ascii="Times New Roman" w:hAnsi="Times New Roman" w:cs="Times New Roman"/>
        </w:rPr>
      </w:pPr>
    </w:p>
    <w:p w14:paraId="3F5B6990" w14:textId="77777777" w:rsidR="009446D8" w:rsidRDefault="009446D8">
      <w:pPr>
        <w:rPr>
          <w:rFonts w:ascii="Times New Roman" w:hAnsi="Times New Roman" w:cs="Times New Roman"/>
          <w:b/>
          <w:bCs/>
        </w:rPr>
      </w:pPr>
      <w:r w:rsidRPr="009446D8">
        <w:rPr>
          <w:rFonts w:ascii="Times New Roman" w:hAnsi="Times New Roman" w:cs="Times New Roman"/>
          <w:b/>
          <w:bCs/>
        </w:rPr>
        <w:br w:type="page"/>
      </w:r>
    </w:p>
    <w:p w14:paraId="3CAAC3FF" w14:textId="77777777" w:rsidR="00E20DD8" w:rsidRPr="009446D8" w:rsidRDefault="00E20DD8">
      <w:pPr>
        <w:rPr>
          <w:rFonts w:ascii="Times New Roman" w:hAnsi="Times New Roman" w:cs="Times New Roman"/>
          <w:b/>
          <w:bCs/>
        </w:rPr>
      </w:pPr>
    </w:p>
    <w:p w14:paraId="75B465F7" w14:textId="67B5AA84" w:rsidR="00AD2016" w:rsidRPr="009446D8" w:rsidRDefault="00447019">
      <w:pPr>
        <w:rPr>
          <w:rFonts w:ascii="Times New Roman" w:hAnsi="Times New Roman" w:cs="Times New Roman"/>
          <w:b/>
          <w:bCs/>
        </w:rPr>
      </w:pPr>
      <w:r w:rsidRPr="009446D8">
        <w:rPr>
          <w:rFonts w:ascii="Times New Roman" w:hAnsi="Times New Roman" w:cs="Times New Roman"/>
          <w:b/>
          <w:bCs/>
        </w:rPr>
        <w:t xml:space="preserve">Supplemental Appendix 2: </w:t>
      </w:r>
      <w:r w:rsidR="00AD2016" w:rsidRPr="009446D8">
        <w:rPr>
          <w:rFonts w:ascii="Times New Roman" w:hAnsi="Times New Roman" w:cs="Times New Roman"/>
          <w:b/>
          <w:bCs/>
        </w:rPr>
        <w:t xml:space="preserve">Clinical Education Outline </w:t>
      </w:r>
    </w:p>
    <w:p w14:paraId="64FF28D7" w14:textId="77777777" w:rsidR="00AD2016" w:rsidRPr="009446D8" w:rsidRDefault="00AD2016">
      <w:pPr>
        <w:rPr>
          <w:rFonts w:ascii="Times New Roman" w:hAnsi="Times New Roman" w:cs="Times New Roman"/>
        </w:rPr>
      </w:pPr>
    </w:p>
    <w:p w14:paraId="4233D378" w14:textId="3647B878" w:rsidR="00AD2016" w:rsidRPr="009446D8" w:rsidRDefault="00AD2016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Sessions can be delivered in </w:t>
      </w:r>
      <w:r w:rsidR="008A1933">
        <w:rPr>
          <w:rFonts w:ascii="Times New Roman" w:hAnsi="Times New Roman" w:cs="Times New Roman"/>
        </w:rPr>
        <w:t xml:space="preserve">a multiple </w:t>
      </w:r>
      <w:r w:rsidRPr="009446D8">
        <w:rPr>
          <w:rFonts w:ascii="Times New Roman" w:hAnsi="Times New Roman" w:cs="Times New Roman"/>
        </w:rPr>
        <w:t xml:space="preserve">short session format or a comprehensive education session. </w:t>
      </w:r>
    </w:p>
    <w:p w14:paraId="20EF22A3" w14:textId="77777777" w:rsidR="00AD2016" w:rsidRPr="009446D8" w:rsidRDefault="00AD2016">
      <w:pPr>
        <w:rPr>
          <w:rFonts w:ascii="Times New Roman" w:hAnsi="Times New Roman" w:cs="Times New Roman"/>
        </w:rPr>
      </w:pPr>
    </w:p>
    <w:p w14:paraId="346830BF" w14:textId="3C47E5E3" w:rsidR="00AD2016" w:rsidRPr="009446D8" w:rsidRDefault="00AD2016" w:rsidP="00AD2016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>Kidney Disease: Why are we worried?</w:t>
      </w:r>
    </w:p>
    <w:p w14:paraId="4E52394D" w14:textId="4BDB0159" w:rsidR="00AD2016" w:rsidRPr="009446D8" w:rsidRDefault="00AD2016" w:rsidP="00AD2016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Epidemiology of kidney disease – Australian and Local Trends </w:t>
      </w:r>
    </w:p>
    <w:p w14:paraId="5589F598" w14:textId="77777777" w:rsidR="00AD2016" w:rsidRPr="009446D8" w:rsidRDefault="00AD2016" w:rsidP="00AD2016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>Complications of kidney disease</w:t>
      </w:r>
    </w:p>
    <w:p w14:paraId="6DF49769" w14:textId="77777777" w:rsidR="00AD2016" w:rsidRPr="009446D8" w:rsidRDefault="00AD2016" w:rsidP="00AD2016">
      <w:pPr>
        <w:rPr>
          <w:rFonts w:ascii="Times New Roman" w:hAnsi="Times New Roman" w:cs="Times New Roman"/>
        </w:rPr>
      </w:pPr>
    </w:p>
    <w:p w14:paraId="610B6309" w14:textId="2D4B003F" w:rsidR="00AD2016" w:rsidRPr="009446D8" w:rsidRDefault="00AD2016" w:rsidP="00AD201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Who is at risk for kidney disease? </w:t>
      </w:r>
    </w:p>
    <w:p w14:paraId="3669CF25" w14:textId="5D446DA5" w:rsidR="00AD2016" w:rsidRPr="009446D8" w:rsidRDefault="00AD2016" w:rsidP="00AD2016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2.1 Risk factors for kidney disease   </w:t>
      </w:r>
    </w:p>
    <w:p w14:paraId="2BF90318" w14:textId="2100C944" w:rsidR="00AD2016" w:rsidRPr="009446D8" w:rsidRDefault="00AD2016" w:rsidP="00AD2016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2.2 How to screen for kidney </w:t>
      </w:r>
      <w:proofErr w:type="gramStart"/>
      <w:r w:rsidRPr="009446D8">
        <w:rPr>
          <w:rFonts w:ascii="Times New Roman" w:hAnsi="Times New Roman" w:cs="Times New Roman"/>
        </w:rPr>
        <w:t>disease</w:t>
      </w:r>
      <w:proofErr w:type="gramEnd"/>
      <w:r w:rsidRPr="009446D8">
        <w:rPr>
          <w:rFonts w:ascii="Times New Roman" w:hAnsi="Times New Roman" w:cs="Times New Roman"/>
        </w:rPr>
        <w:t xml:space="preserve"> </w:t>
      </w:r>
    </w:p>
    <w:p w14:paraId="51F0E553" w14:textId="77777777" w:rsidR="00AD2016" w:rsidRPr="009446D8" w:rsidRDefault="00AD2016" w:rsidP="00AD2016">
      <w:pPr>
        <w:rPr>
          <w:rFonts w:ascii="Times New Roman" w:hAnsi="Times New Roman" w:cs="Times New Roman"/>
        </w:rPr>
      </w:pPr>
    </w:p>
    <w:p w14:paraId="3EEBAE41" w14:textId="0075478A" w:rsidR="00AD2016" w:rsidRPr="009446D8" w:rsidRDefault="00AD2016" w:rsidP="00AD201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Management of kidney disease </w:t>
      </w:r>
    </w:p>
    <w:p w14:paraId="52A36B71" w14:textId="6CE524F8" w:rsidR="00AD2016" w:rsidRPr="009446D8" w:rsidRDefault="00AD2016" w:rsidP="00AD2016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3.1 Lifestyle: smoking cessation, physical activity, weigh reduction if overweight, salt reduction </w:t>
      </w:r>
    </w:p>
    <w:p w14:paraId="75E27D2A" w14:textId="73729F59" w:rsidR="00AD2016" w:rsidRPr="009446D8" w:rsidRDefault="00AD2016" w:rsidP="00AD2016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>3.2 New blood pressure target</w:t>
      </w:r>
      <w:r w:rsidR="009446D8">
        <w:rPr>
          <w:rFonts w:ascii="Times New Roman" w:hAnsi="Times New Roman" w:cs="Times New Roman"/>
        </w:rPr>
        <w:t>s</w:t>
      </w:r>
      <w:r w:rsidRPr="009446D8">
        <w:rPr>
          <w:rFonts w:ascii="Times New Roman" w:hAnsi="Times New Roman" w:cs="Times New Roman"/>
        </w:rPr>
        <w:t xml:space="preserve"> </w:t>
      </w:r>
    </w:p>
    <w:p w14:paraId="0DDE0B72" w14:textId="07F0830D" w:rsidR="00AD2016" w:rsidRPr="009446D8" w:rsidRDefault="00AD2016" w:rsidP="00AD2016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3.3 Cardiovascular risk management </w:t>
      </w:r>
    </w:p>
    <w:p w14:paraId="21FA177A" w14:textId="77777777" w:rsidR="00AD2016" w:rsidRPr="009446D8" w:rsidRDefault="00AD2016" w:rsidP="00AD2016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3.4 Medication management </w:t>
      </w:r>
    </w:p>
    <w:p w14:paraId="3E09B360" w14:textId="03BBA824" w:rsidR="00AD2016" w:rsidRPr="009446D8" w:rsidRDefault="00AD2016" w:rsidP="00AD2016">
      <w:pPr>
        <w:ind w:left="720"/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>- Angiotensin converting enzyme inhibitors or angiotensin receptor blockers</w:t>
      </w:r>
    </w:p>
    <w:p w14:paraId="1193EE66" w14:textId="107948A7" w:rsidR="00AD2016" w:rsidRPr="009446D8" w:rsidRDefault="00AD2016" w:rsidP="00AD2016">
      <w:pPr>
        <w:ind w:left="720"/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>- Sodium glucose 2 co-transporter inhibitors</w:t>
      </w:r>
    </w:p>
    <w:p w14:paraId="3F17BA77" w14:textId="6D8D6AD7" w:rsidR="00AD2016" w:rsidRPr="009446D8" w:rsidRDefault="00AD2016" w:rsidP="00AD2016">
      <w:pPr>
        <w:ind w:left="720"/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>- Mineralocorticoid receptor antagonists</w:t>
      </w:r>
    </w:p>
    <w:p w14:paraId="2DA82DEB" w14:textId="57961248" w:rsidR="00AD2016" w:rsidRPr="009446D8" w:rsidRDefault="00AD2016" w:rsidP="00AD2016">
      <w:pPr>
        <w:ind w:left="720"/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- </w:t>
      </w:r>
      <w:r w:rsidRPr="009446D8">
        <w:rPr>
          <w:rFonts w:ascii="Times New Roman" w:hAnsi="Times New Roman" w:cs="Times New Roman"/>
          <w:i/>
          <w:iCs/>
        </w:rPr>
        <w:t xml:space="preserve">Glucagon-like Peptide-1 receptor agonists </w:t>
      </w:r>
      <w:r w:rsidRPr="009446D8">
        <w:rPr>
          <w:rFonts w:ascii="Times New Roman" w:hAnsi="Times New Roman" w:cs="Times New Roman"/>
        </w:rPr>
        <w:t xml:space="preserve">(currently </w:t>
      </w:r>
      <w:r w:rsidR="009446D8">
        <w:rPr>
          <w:rFonts w:ascii="Times New Roman" w:hAnsi="Times New Roman" w:cs="Times New Roman"/>
        </w:rPr>
        <w:t xml:space="preserve">Australian </w:t>
      </w:r>
      <w:r w:rsidRPr="009446D8">
        <w:rPr>
          <w:rFonts w:ascii="Times New Roman" w:hAnsi="Times New Roman" w:cs="Times New Roman"/>
        </w:rPr>
        <w:t>pharmaceutical listing for diabetes)</w:t>
      </w:r>
    </w:p>
    <w:p w14:paraId="6073A3EA" w14:textId="6D06EEF2" w:rsidR="00AD2016" w:rsidRPr="009446D8" w:rsidRDefault="00AD2016" w:rsidP="00AD2016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For each medication indication, contraindications, mechanism of action, comorbidity benefits, monitoring, key practice points and patient education will be covered. </w:t>
      </w:r>
    </w:p>
    <w:p w14:paraId="1F9D0528" w14:textId="77777777" w:rsidR="00AD2016" w:rsidRPr="009446D8" w:rsidRDefault="00AD2016" w:rsidP="00AD2016">
      <w:pPr>
        <w:rPr>
          <w:rFonts w:ascii="Times New Roman" w:hAnsi="Times New Roman" w:cs="Times New Roman"/>
        </w:rPr>
      </w:pPr>
    </w:p>
    <w:p w14:paraId="322C4AAA" w14:textId="5112D862" w:rsidR="00AD2016" w:rsidRPr="009446D8" w:rsidRDefault="00AD2016" w:rsidP="00AD201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When to refer? </w:t>
      </w:r>
    </w:p>
    <w:p w14:paraId="449293E5" w14:textId="06CE3CA8" w:rsidR="00AD2016" w:rsidRPr="009446D8" w:rsidRDefault="00AD2016" w:rsidP="00AD2016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4.1 Kidney Health Australia and local referral guidelines </w:t>
      </w:r>
    </w:p>
    <w:p w14:paraId="74EE8DCF" w14:textId="2FAEECDE" w:rsidR="00AD2016" w:rsidRPr="009446D8" w:rsidRDefault="00AD2016" w:rsidP="00AD2016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4.2 Pathways for referral </w:t>
      </w:r>
    </w:p>
    <w:p w14:paraId="5729EF0C" w14:textId="77777777" w:rsidR="00AD2016" w:rsidRPr="009446D8" w:rsidRDefault="00AD2016" w:rsidP="00AD2016">
      <w:pPr>
        <w:rPr>
          <w:rFonts w:ascii="Times New Roman" w:hAnsi="Times New Roman" w:cs="Times New Roman"/>
        </w:rPr>
      </w:pPr>
    </w:p>
    <w:p w14:paraId="3F5FB60A" w14:textId="7ABCACA3" w:rsidR="00AD2016" w:rsidRPr="009446D8" w:rsidRDefault="00AD2016" w:rsidP="00AD201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Case studies and clinical conundrums </w:t>
      </w:r>
    </w:p>
    <w:p w14:paraId="6B7A2A3E" w14:textId="56FE05C3" w:rsidR="00AD2016" w:rsidRPr="009446D8" w:rsidRDefault="00AD2016" w:rsidP="00AD2016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5.1 Review of cases </w:t>
      </w:r>
      <w:r w:rsidR="00447019" w:rsidRPr="009446D8">
        <w:rPr>
          <w:rFonts w:ascii="Times New Roman" w:hAnsi="Times New Roman" w:cs="Times New Roman"/>
        </w:rPr>
        <w:t xml:space="preserve">– general practitioners will be invited to submit cases (alternatively education team has several common cases) </w:t>
      </w:r>
    </w:p>
    <w:p w14:paraId="7066099E" w14:textId="50941467" w:rsidR="00447019" w:rsidRPr="009446D8" w:rsidRDefault="00447019" w:rsidP="00AD2016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5.2 Clinical questions </w:t>
      </w:r>
    </w:p>
    <w:p w14:paraId="0278ECC0" w14:textId="77777777" w:rsidR="00447019" w:rsidRPr="009446D8" w:rsidRDefault="00447019" w:rsidP="00AD2016">
      <w:pPr>
        <w:rPr>
          <w:rFonts w:ascii="Times New Roman" w:hAnsi="Times New Roman" w:cs="Times New Roman"/>
        </w:rPr>
      </w:pPr>
    </w:p>
    <w:p w14:paraId="12E16BD2" w14:textId="77777777" w:rsidR="00447019" w:rsidRPr="009446D8" w:rsidRDefault="00447019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br w:type="page"/>
      </w:r>
    </w:p>
    <w:p w14:paraId="30BA692D" w14:textId="49D59E45" w:rsidR="00447019" w:rsidRPr="009446D8" w:rsidRDefault="00447019" w:rsidP="009446D8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  <w:b/>
          <w:bCs/>
        </w:rPr>
        <w:lastRenderedPageBreak/>
        <w:t xml:space="preserve">Supplemental Appendix 3: </w:t>
      </w:r>
      <w:r w:rsidR="009446D8">
        <w:rPr>
          <w:rFonts w:ascii="Times New Roman" w:hAnsi="Times New Roman" w:cs="Times New Roman"/>
          <w:b/>
          <w:bCs/>
        </w:rPr>
        <w:t xml:space="preserve">Survey Questions Future Health Today Staff Evaluation </w:t>
      </w:r>
    </w:p>
    <w:p w14:paraId="08F1C897" w14:textId="77777777" w:rsidR="001E15B8" w:rsidRPr="009446D8" w:rsidRDefault="001E15B8" w:rsidP="00AD2016">
      <w:pPr>
        <w:rPr>
          <w:rFonts w:ascii="Times New Roman" w:hAnsi="Times New Roman" w:cs="Times New Roman"/>
        </w:rPr>
      </w:pPr>
    </w:p>
    <w:p w14:paraId="366B3490" w14:textId="77777777" w:rsidR="001E15B8" w:rsidRPr="009446D8" w:rsidRDefault="001E15B8" w:rsidP="00F31B56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Gender: </w:t>
      </w:r>
    </w:p>
    <w:p w14:paraId="49CC4989" w14:textId="77777777" w:rsidR="001E15B8" w:rsidRPr="009446D8" w:rsidRDefault="001E15B8" w:rsidP="001E15B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Male </w:t>
      </w:r>
    </w:p>
    <w:p w14:paraId="3D2DE2B6" w14:textId="77777777" w:rsidR="001E15B8" w:rsidRPr="009446D8" w:rsidRDefault="001E15B8" w:rsidP="001E15B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Female </w:t>
      </w:r>
    </w:p>
    <w:p w14:paraId="245F4712" w14:textId="77777777" w:rsidR="001E15B8" w:rsidRPr="009446D8" w:rsidRDefault="001E15B8" w:rsidP="001E15B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Another term </w:t>
      </w:r>
    </w:p>
    <w:p w14:paraId="7636470A" w14:textId="77777777" w:rsidR="001E15B8" w:rsidRPr="009446D8" w:rsidRDefault="001E15B8" w:rsidP="001E15B8">
      <w:pPr>
        <w:rPr>
          <w:rFonts w:ascii="Times New Roman" w:hAnsi="Times New Roman" w:cs="Times New Roman"/>
        </w:rPr>
      </w:pPr>
    </w:p>
    <w:p w14:paraId="1B50521B" w14:textId="77777777" w:rsidR="001E15B8" w:rsidRPr="009446D8" w:rsidRDefault="001E15B8" w:rsidP="00F31B56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Age: </w:t>
      </w:r>
    </w:p>
    <w:p w14:paraId="736A98DE" w14:textId="77777777" w:rsidR="001E15B8" w:rsidRPr="009446D8" w:rsidRDefault="001E15B8" w:rsidP="001E15B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20-34 </w:t>
      </w:r>
    </w:p>
    <w:p w14:paraId="5B776C4A" w14:textId="77777777" w:rsidR="001E15B8" w:rsidRPr="009446D8" w:rsidRDefault="001E15B8" w:rsidP="001E15B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>35-49</w:t>
      </w:r>
    </w:p>
    <w:p w14:paraId="0F82459A" w14:textId="77777777" w:rsidR="001E15B8" w:rsidRPr="009446D8" w:rsidRDefault="001E15B8" w:rsidP="001E15B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50-64 </w:t>
      </w:r>
    </w:p>
    <w:p w14:paraId="13B4DBF2" w14:textId="77777777" w:rsidR="001E15B8" w:rsidRPr="009446D8" w:rsidRDefault="001E15B8" w:rsidP="001E15B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65 and over </w:t>
      </w:r>
    </w:p>
    <w:p w14:paraId="1C6692D5" w14:textId="77777777" w:rsidR="001E15B8" w:rsidRPr="009446D8" w:rsidRDefault="001E15B8" w:rsidP="001E15B8">
      <w:pPr>
        <w:rPr>
          <w:rFonts w:ascii="Times New Roman" w:hAnsi="Times New Roman" w:cs="Times New Roman"/>
        </w:rPr>
      </w:pPr>
    </w:p>
    <w:p w14:paraId="261BA689" w14:textId="77777777" w:rsidR="001E15B8" w:rsidRPr="009446D8" w:rsidRDefault="001E15B8" w:rsidP="00F31B56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Are you a: </w:t>
      </w:r>
    </w:p>
    <w:p w14:paraId="0DD08F3E" w14:textId="77777777" w:rsidR="001E15B8" w:rsidRPr="009446D8" w:rsidRDefault="001E15B8" w:rsidP="001E15B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GP </w:t>
      </w:r>
    </w:p>
    <w:p w14:paraId="1513FD37" w14:textId="77777777" w:rsidR="001E15B8" w:rsidRPr="009446D8" w:rsidRDefault="001E15B8" w:rsidP="001E15B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Practice nurse </w:t>
      </w:r>
    </w:p>
    <w:p w14:paraId="3AE5E998" w14:textId="77777777" w:rsidR="001E15B8" w:rsidRPr="009446D8" w:rsidRDefault="001E15B8" w:rsidP="001E15B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Practice manager </w:t>
      </w:r>
    </w:p>
    <w:p w14:paraId="213F320E" w14:textId="285ABAFC" w:rsidR="001E15B8" w:rsidRPr="009446D8" w:rsidRDefault="001E15B8" w:rsidP="001E15B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Other ___________ </w:t>
      </w:r>
    </w:p>
    <w:p w14:paraId="6F7D6498" w14:textId="77777777" w:rsidR="001E15B8" w:rsidRPr="009446D8" w:rsidRDefault="001E15B8" w:rsidP="001E15B8">
      <w:pPr>
        <w:rPr>
          <w:rFonts w:ascii="Times New Roman" w:hAnsi="Times New Roman" w:cs="Times New Roman"/>
        </w:rPr>
      </w:pPr>
    </w:p>
    <w:p w14:paraId="3BB26E26" w14:textId="3D09A728" w:rsidR="001E15B8" w:rsidRPr="009446D8" w:rsidRDefault="001E15B8" w:rsidP="00F31B56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How long have you been working in this role (years)? </w:t>
      </w:r>
    </w:p>
    <w:p w14:paraId="0D314BB9" w14:textId="77777777" w:rsidR="00F31B56" w:rsidRPr="009446D8" w:rsidRDefault="00F31B56" w:rsidP="00F31B56">
      <w:pPr>
        <w:rPr>
          <w:rFonts w:ascii="Times New Roman" w:hAnsi="Times New Roman" w:cs="Times New Roman"/>
        </w:rPr>
      </w:pPr>
    </w:p>
    <w:p w14:paraId="6338E14D" w14:textId="0975DF4B" w:rsidR="001E15B8" w:rsidRPr="009446D8" w:rsidRDefault="001E15B8" w:rsidP="00F31B56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Clinic billing structure </w:t>
      </w:r>
    </w:p>
    <w:p w14:paraId="5615C152" w14:textId="315C8BEE" w:rsidR="001E15B8" w:rsidRPr="009446D8" w:rsidRDefault="001E15B8" w:rsidP="001E15B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Bulk billing </w:t>
      </w:r>
    </w:p>
    <w:p w14:paraId="7611AFBD" w14:textId="2BBB491C" w:rsidR="001E15B8" w:rsidRPr="009446D8" w:rsidRDefault="001E15B8" w:rsidP="001E15B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Mixed billing </w:t>
      </w:r>
    </w:p>
    <w:p w14:paraId="05DEC0F8" w14:textId="73DC2F80" w:rsidR="001E15B8" w:rsidRPr="009446D8" w:rsidRDefault="001E15B8" w:rsidP="001E15B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Private billing only </w:t>
      </w:r>
    </w:p>
    <w:p w14:paraId="75716A8E" w14:textId="77777777" w:rsidR="00F31B56" w:rsidRPr="009446D8" w:rsidRDefault="00F31B56" w:rsidP="00F31B56">
      <w:pPr>
        <w:rPr>
          <w:rFonts w:ascii="Times New Roman" w:hAnsi="Times New Roman" w:cs="Times New Roman"/>
        </w:rPr>
      </w:pPr>
    </w:p>
    <w:p w14:paraId="52C6E79B" w14:textId="7A464928" w:rsidR="001E15B8" w:rsidRPr="009446D8" w:rsidRDefault="001E15B8" w:rsidP="00F31B56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Electronic medical record </w:t>
      </w:r>
      <w:proofErr w:type="gramStart"/>
      <w:r w:rsidRPr="009446D8">
        <w:rPr>
          <w:rFonts w:ascii="Times New Roman" w:hAnsi="Times New Roman" w:cs="Times New Roman"/>
        </w:rPr>
        <w:t>used</w:t>
      </w:r>
      <w:proofErr w:type="gramEnd"/>
      <w:r w:rsidRPr="009446D8">
        <w:rPr>
          <w:rFonts w:ascii="Times New Roman" w:hAnsi="Times New Roman" w:cs="Times New Roman"/>
        </w:rPr>
        <w:t xml:space="preserve"> </w:t>
      </w:r>
    </w:p>
    <w:p w14:paraId="5A143C32" w14:textId="08EC3813" w:rsidR="001E15B8" w:rsidRPr="009446D8" w:rsidRDefault="001E15B8" w:rsidP="001E15B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Best Practice </w:t>
      </w:r>
    </w:p>
    <w:p w14:paraId="6DB52AC5" w14:textId="379ABE78" w:rsidR="001E15B8" w:rsidRPr="009446D8" w:rsidRDefault="001E15B8" w:rsidP="001E15B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Medical Directory </w:t>
      </w:r>
    </w:p>
    <w:p w14:paraId="05690273" w14:textId="77777777" w:rsidR="00F31B56" w:rsidRPr="009446D8" w:rsidRDefault="00F31B56" w:rsidP="00F31B56">
      <w:pPr>
        <w:rPr>
          <w:rFonts w:ascii="Times New Roman" w:hAnsi="Times New Roman" w:cs="Times New Roman"/>
        </w:rPr>
      </w:pPr>
    </w:p>
    <w:p w14:paraId="4707D84F" w14:textId="2723044F" w:rsidR="001E15B8" w:rsidRPr="009446D8" w:rsidRDefault="001E15B8" w:rsidP="00F31B56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Other than Future Health Today, do you use any systems for quality improvement, </w:t>
      </w:r>
      <w:proofErr w:type="gramStart"/>
      <w:r w:rsidRPr="009446D8">
        <w:rPr>
          <w:rFonts w:ascii="Times New Roman" w:hAnsi="Times New Roman" w:cs="Times New Roman"/>
        </w:rPr>
        <w:t>audit</w:t>
      </w:r>
      <w:proofErr w:type="gramEnd"/>
      <w:r w:rsidRPr="009446D8">
        <w:rPr>
          <w:rFonts w:ascii="Times New Roman" w:hAnsi="Times New Roman" w:cs="Times New Roman"/>
        </w:rPr>
        <w:t xml:space="preserve"> or clinical decision support? (please tick all that apply)</w:t>
      </w:r>
    </w:p>
    <w:p w14:paraId="015C02C0" w14:textId="4B6E6B58" w:rsidR="001E15B8" w:rsidRPr="009446D8" w:rsidRDefault="001E15B8" w:rsidP="001E15B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PenCAT </w:t>
      </w:r>
    </w:p>
    <w:p w14:paraId="6523B94F" w14:textId="708206DC" w:rsidR="001E15B8" w:rsidRPr="009446D8" w:rsidRDefault="001E15B8" w:rsidP="001E15B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POLAR </w:t>
      </w:r>
    </w:p>
    <w:p w14:paraId="18D7D0E1" w14:textId="74700A7C" w:rsidR="001E15B8" w:rsidRPr="009446D8" w:rsidRDefault="001E15B8" w:rsidP="001E15B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proofErr w:type="spellStart"/>
      <w:r w:rsidRPr="009446D8">
        <w:rPr>
          <w:rFonts w:ascii="Times New Roman" w:hAnsi="Times New Roman" w:cs="Times New Roman"/>
        </w:rPr>
        <w:t>cdmNET</w:t>
      </w:r>
      <w:proofErr w:type="spellEnd"/>
    </w:p>
    <w:p w14:paraId="3AA93661" w14:textId="339CC6A4" w:rsidR="001E15B8" w:rsidRPr="009446D8" w:rsidRDefault="001E15B8" w:rsidP="001E15B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Canning Tool (improvement foundation) </w:t>
      </w:r>
    </w:p>
    <w:p w14:paraId="02CA3953" w14:textId="59ED841D" w:rsidR="001E15B8" w:rsidRPr="009446D8" w:rsidRDefault="001E15B8" w:rsidP="001E15B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NPS </w:t>
      </w:r>
      <w:proofErr w:type="spellStart"/>
      <w:r w:rsidRPr="009446D8">
        <w:rPr>
          <w:rFonts w:ascii="Times New Roman" w:hAnsi="Times New Roman" w:cs="Times New Roman"/>
        </w:rPr>
        <w:t>MedicineInsight</w:t>
      </w:r>
      <w:proofErr w:type="spellEnd"/>
      <w:r w:rsidRPr="009446D8">
        <w:rPr>
          <w:rFonts w:ascii="Times New Roman" w:hAnsi="Times New Roman" w:cs="Times New Roman"/>
        </w:rPr>
        <w:t xml:space="preserve"> Portal </w:t>
      </w:r>
    </w:p>
    <w:p w14:paraId="710193AC" w14:textId="45097806" w:rsidR="001E15B8" w:rsidRPr="009446D8" w:rsidRDefault="001E15B8" w:rsidP="001E15B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Doctors Control Panel </w:t>
      </w:r>
    </w:p>
    <w:p w14:paraId="360BED0A" w14:textId="7FF08854" w:rsidR="001E15B8" w:rsidRPr="009446D8" w:rsidRDefault="001E15B8" w:rsidP="001E15B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Other </w:t>
      </w:r>
    </w:p>
    <w:p w14:paraId="42FCB73B" w14:textId="77777777" w:rsidR="00F31B56" w:rsidRPr="009446D8" w:rsidRDefault="00F31B56" w:rsidP="00F31B56">
      <w:pPr>
        <w:rPr>
          <w:rFonts w:ascii="Times New Roman" w:hAnsi="Times New Roman" w:cs="Times New Roman"/>
        </w:rPr>
      </w:pPr>
    </w:p>
    <w:p w14:paraId="405F4624" w14:textId="729E6E5C" w:rsidR="001E15B8" w:rsidRPr="009446D8" w:rsidRDefault="001E15B8" w:rsidP="00F31B56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Have you needed access or help to support use of FHT? </w:t>
      </w:r>
    </w:p>
    <w:p w14:paraId="2CAD31FE" w14:textId="77777777" w:rsidR="00F31B56" w:rsidRPr="009446D8" w:rsidRDefault="00F31B56" w:rsidP="00F31B56">
      <w:pPr>
        <w:rPr>
          <w:rFonts w:ascii="Times New Roman" w:hAnsi="Times New Roman" w:cs="Times New Roman"/>
        </w:rPr>
      </w:pPr>
    </w:p>
    <w:p w14:paraId="1329AB61" w14:textId="3735F964" w:rsidR="001E15B8" w:rsidRPr="009446D8" w:rsidRDefault="001E15B8" w:rsidP="00F31B56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Who has provided help or support? (please tick all that apply) </w:t>
      </w:r>
    </w:p>
    <w:p w14:paraId="71BD8473" w14:textId="25D2111B" w:rsidR="001E15B8" w:rsidRPr="009446D8" w:rsidRDefault="001E15B8" w:rsidP="001E15B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Practice champion </w:t>
      </w:r>
    </w:p>
    <w:p w14:paraId="66B27F48" w14:textId="473C7FBA" w:rsidR="001E15B8" w:rsidRPr="009446D8" w:rsidRDefault="001E15B8" w:rsidP="001E15B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Colleague </w:t>
      </w:r>
    </w:p>
    <w:p w14:paraId="60A2D728" w14:textId="64DE776D" w:rsidR="001E15B8" w:rsidRPr="009446D8" w:rsidRDefault="001E15B8" w:rsidP="001E15B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FHT Project team </w:t>
      </w:r>
    </w:p>
    <w:p w14:paraId="05D2FE5C" w14:textId="0FB082C5" w:rsidR="001E15B8" w:rsidRPr="009446D8" w:rsidRDefault="001E15B8" w:rsidP="001E15B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Written guide </w:t>
      </w:r>
    </w:p>
    <w:p w14:paraId="5C3A8C60" w14:textId="2D3FB3E9" w:rsidR="001E15B8" w:rsidRPr="009446D8" w:rsidRDefault="001E15B8" w:rsidP="001E15B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Online videos </w:t>
      </w:r>
    </w:p>
    <w:p w14:paraId="49FC6E44" w14:textId="77777777" w:rsidR="00F31B56" w:rsidRPr="009446D8" w:rsidRDefault="00F31B56" w:rsidP="00F31B56">
      <w:pPr>
        <w:rPr>
          <w:rFonts w:ascii="Times New Roman" w:hAnsi="Times New Roman" w:cs="Times New Roman"/>
        </w:rPr>
      </w:pPr>
    </w:p>
    <w:p w14:paraId="298BF5F5" w14:textId="20E69C07" w:rsidR="001E15B8" w:rsidRPr="009446D8" w:rsidRDefault="001E15B8" w:rsidP="00F31B56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Would you recommend FHT to others? </w:t>
      </w:r>
    </w:p>
    <w:p w14:paraId="78474DFD" w14:textId="1601FD88" w:rsidR="001E15B8" w:rsidRPr="009446D8" w:rsidRDefault="001E15B8" w:rsidP="001E15B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lastRenderedPageBreak/>
        <w:t xml:space="preserve">Yes </w:t>
      </w:r>
    </w:p>
    <w:p w14:paraId="62A5EBB6" w14:textId="35EF657F" w:rsidR="001E15B8" w:rsidRPr="009446D8" w:rsidRDefault="001E15B8" w:rsidP="001E15B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>No</w:t>
      </w:r>
    </w:p>
    <w:p w14:paraId="1F085CC9" w14:textId="70C39D03" w:rsidR="001E15B8" w:rsidRDefault="001E15B8" w:rsidP="001E15B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Uncertain </w:t>
      </w:r>
    </w:p>
    <w:p w14:paraId="71AE2FE3" w14:textId="77777777" w:rsidR="009446D8" w:rsidRPr="009446D8" w:rsidRDefault="009446D8" w:rsidP="009446D8">
      <w:pPr>
        <w:rPr>
          <w:rFonts w:ascii="Times New Roman" w:hAnsi="Times New Roman" w:cs="Times New Roman"/>
        </w:rPr>
      </w:pPr>
    </w:p>
    <w:p w14:paraId="033635E6" w14:textId="2E07022F" w:rsidR="001E15B8" w:rsidRPr="009446D8" w:rsidRDefault="001E15B8" w:rsidP="001E15B8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Please describe why / why not? </w:t>
      </w:r>
    </w:p>
    <w:p w14:paraId="322E14D6" w14:textId="77777777" w:rsidR="001E15B8" w:rsidRPr="009446D8" w:rsidRDefault="001E15B8" w:rsidP="001E15B8">
      <w:pPr>
        <w:rPr>
          <w:rFonts w:ascii="Times New Roman" w:hAnsi="Times New Roman" w:cs="Times New Roman"/>
        </w:rPr>
      </w:pPr>
    </w:p>
    <w:p w14:paraId="7CC6B31B" w14:textId="72F1AFE0" w:rsidR="001E15B8" w:rsidRPr="009446D8" w:rsidRDefault="001E15B8" w:rsidP="00F31B56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How long have you been using FHT? </w:t>
      </w:r>
    </w:p>
    <w:p w14:paraId="72191C1B" w14:textId="6A5E5316" w:rsidR="001E15B8" w:rsidRPr="009446D8" w:rsidRDefault="001E15B8" w:rsidP="001E15B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1 month </w:t>
      </w:r>
    </w:p>
    <w:p w14:paraId="6FC09548" w14:textId="78EDD2FD" w:rsidR="001E15B8" w:rsidRPr="009446D8" w:rsidRDefault="001E15B8" w:rsidP="001E15B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2-6 months </w:t>
      </w:r>
    </w:p>
    <w:p w14:paraId="3E8BFFAB" w14:textId="13C8BD1A" w:rsidR="001E15B8" w:rsidRPr="009446D8" w:rsidRDefault="001E15B8" w:rsidP="001E15B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6-12 months </w:t>
      </w:r>
    </w:p>
    <w:p w14:paraId="26E6E128" w14:textId="68C632BC" w:rsidR="001E15B8" w:rsidRPr="009446D8" w:rsidRDefault="001E15B8" w:rsidP="001E15B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>12-24 mon</w:t>
      </w:r>
      <w:r w:rsidR="00F31B56" w:rsidRPr="009446D8">
        <w:rPr>
          <w:rFonts w:ascii="Times New Roman" w:hAnsi="Times New Roman" w:cs="Times New Roman"/>
        </w:rPr>
        <w:t>t</w:t>
      </w:r>
      <w:r w:rsidRPr="009446D8">
        <w:rPr>
          <w:rFonts w:ascii="Times New Roman" w:hAnsi="Times New Roman" w:cs="Times New Roman"/>
        </w:rPr>
        <w:t>hs</w:t>
      </w:r>
    </w:p>
    <w:p w14:paraId="79B01846" w14:textId="77777777" w:rsidR="001E15B8" w:rsidRPr="009446D8" w:rsidRDefault="001E15B8" w:rsidP="001E15B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>24-36 months</w:t>
      </w:r>
    </w:p>
    <w:p w14:paraId="7E41FD0D" w14:textId="118E09AD" w:rsidR="001E15B8" w:rsidRPr="009446D8" w:rsidRDefault="001E15B8" w:rsidP="001E15B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&gt;36 months  </w:t>
      </w:r>
    </w:p>
    <w:p w14:paraId="71BC22BB" w14:textId="77777777" w:rsidR="00F31B56" w:rsidRPr="009446D8" w:rsidRDefault="00F31B56" w:rsidP="00F31B56">
      <w:pPr>
        <w:rPr>
          <w:rFonts w:ascii="Times New Roman" w:hAnsi="Times New Roman" w:cs="Times New Roman"/>
        </w:rPr>
      </w:pPr>
    </w:p>
    <w:p w14:paraId="47B40E7E" w14:textId="153D74F2" w:rsidR="001E15B8" w:rsidRPr="009446D8" w:rsidRDefault="001E15B8" w:rsidP="00F31B56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Which components have you used? Please tick all that </w:t>
      </w:r>
      <w:proofErr w:type="gramStart"/>
      <w:r w:rsidRPr="009446D8">
        <w:rPr>
          <w:rFonts w:ascii="Times New Roman" w:hAnsi="Times New Roman" w:cs="Times New Roman"/>
        </w:rPr>
        <w:t>apply</w:t>
      </w:r>
      <w:proofErr w:type="gramEnd"/>
      <w:r w:rsidRPr="009446D8">
        <w:rPr>
          <w:rFonts w:ascii="Times New Roman" w:hAnsi="Times New Roman" w:cs="Times New Roman"/>
        </w:rPr>
        <w:t xml:space="preserve"> </w:t>
      </w:r>
    </w:p>
    <w:p w14:paraId="5F3E60B3" w14:textId="77777777" w:rsidR="001E15B8" w:rsidRPr="009446D8" w:rsidRDefault="001E15B8" w:rsidP="001E15B8">
      <w:pPr>
        <w:pStyle w:val="NormalWeb"/>
        <w:numPr>
          <w:ilvl w:val="0"/>
          <w:numId w:val="5"/>
        </w:numPr>
      </w:pPr>
      <w:r w:rsidRPr="009446D8">
        <w:t xml:space="preserve">Point of care </w:t>
      </w:r>
    </w:p>
    <w:p w14:paraId="54DB8593" w14:textId="77777777" w:rsidR="001E15B8" w:rsidRPr="009446D8" w:rsidRDefault="001E15B8" w:rsidP="001E15B8">
      <w:pPr>
        <w:pStyle w:val="NormalWeb"/>
        <w:numPr>
          <w:ilvl w:val="0"/>
          <w:numId w:val="5"/>
        </w:numPr>
      </w:pPr>
      <w:r w:rsidRPr="009446D8">
        <w:t xml:space="preserve">Cohort builder </w:t>
      </w:r>
    </w:p>
    <w:p w14:paraId="0FABD219" w14:textId="77777777" w:rsidR="001E15B8" w:rsidRPr="009446D8" w:rsidRDefault="001E15B8" w:rsidP="001E15B8">
      <w:pPr>
        <w:pStyle w:val="NormalWeb"/>
        <w:numPr>
          <w:ilvl w:val="0"/>
          <w:numId w:val="5"/>
        </w:numPr>
      </w:pPr>
      <w:r w:rsidRPr="009446D8">
        <w:t xml:space="preserve">Cohort review </w:t>
      </w:r>
    </w:p>
    <w:p w14:paraId="363BD428" w14:textId="77777777" w:rsidR="001E15B8" w:rsidRPr="009446D8" w:rsidRDefault="001E15B8" w:rsidP="001E15B8">
      <w:pPr>
        <w:pStyle w:val="NormalWeb"/>
        <w:numPr>
          <w:ilvl w:val="0"/>
          <w:numId w:val="5"/>
        </w:numPr>
      </w:pPr>
      <w:r w:rsidRPr="009446D8">
        <w:t xml:space="preserve">Approval </w:t>
      </w:r>
    </w:p>
    <w:p w14:paraId="01166C16" w14:textId="77777777" w:rsidR="001E15B8" w:rsidRPr="009446D8" w:rsidRDefault="001E15B8" w:rsidP="001E15B8">
      <w:pPr>
        <w:pStyle w:val="NormalWeb"/>
        <w:numPr>
          <w:ilvl w:val="0"/>
          <w:numId w:val="5"/>
        </w:numPr>
      </w:pPr>
      <w:r w:rsidRPr="009446D8">
        <w:t xml:space="preserve">Recall </w:t>
      </w:r>
    </w:p>
    <w:p w14:paraId="64FA8A3C" w14:textId="77777777" w:rsidR="001E15B8" w:rsidRPr="009446D8" w:rsidRDefault="001E15B8" w:rsidP="001E15B8">
      <w:pPr>
        <w:pStyle w:val="NormalWeb"/>
        <w:numPr>
          <w:ilvl w:val="0"/>
          <w:numId w:val="5"/>
        </w:numPr>
      </w:pPr>
      <w:r w:rsidRPr="009446D8">
        <w:t>Defer</w:t>
      </w:r>
    </w:p>
    <w:p w14:paraId="68D879E4" w14:textId="77777777" w:rsidR="001E15B8" w:rsidRPr="009446D8" w:rsidRDefault="001E15B8" w:rsidP="001E15B8">
      <w:pPr>
        <w:pStyle w:val="NormalWeb"/>
        <w:numPr>
          <w:ilvl w:val="0"/>
          <w:numId w:val="5"/>
        </w:numPr>
      </w:pPr>
      <w:r w:rsidRPr="009446D8">
        <w:t xml:space="preserve">Quality improvement </w:t>
      </w:r>
    </w:p>
    <w:p w14:paraId="7CA534D4" w14:textId="77777777" w:rsidR="001E15B8" w:rsidRPr="009446D8" w:rsidRDefault="001E15B8" w:rsidP="001E15B8">
      <w:pPr>
        <w:pStyle w:val="NormalWeb"/>
        <w:numPr>
          <w:ilvl w:val="0"/>
          <w:numId w:val="5"/>
        </w:numPr>
      </w:pPr>
      <w:r w:rsidRPr="009446D8">
        <w:t>Education</w:t>
      </w:r>
    </w:p>
    <w:p w14:paraId="547BFD3A" w14:textId="77777777" w:rsidR="001E15B8" w:rsidRPr="009446D8" w:rsidRDefault="001E15B8" w:rsidP="001E15B8">
      <w:pPr>
        <w:pStyle w:val="NormalWeb"/>
        <w:numPr>
          <w:ilvl w:val="0"/>
          <w:numId w:val="5"/>
        </w:numPr>
      </w:pPr>
      <w:r w:rsidRPr="009446D8">
        <w:t>Reporting</w:t>
      </w:r>
    </w:p>
    <w:p w14:paraId="1D922FBA" w14:textId="77777777" w:rsidR="001E15B8" w:rsidRPr="009446D8" w:rsidRDefault="001E15B8" w:rsidP="001E15B8">
      <w:pPr>
        <w:pStyle w:val="NormalWeb"/>
        <w:numPr>
          <w:ilvl w:val="0"/>
          <w:numId w:val="5"/>
        </w:numPr>
      </w:pPr>
      <w:r w:rsidRPr="009446D8">
        <w:t>Guidelines</w:t>
      </w:r>
    </w:p>
    <w:p w14:paraId="3681F03A" w14:textId="77777777" w:rsidR="001E15B8" w:rsidRPr="009446D8" w:rsidRDefault="001E15B8" w:rsidP="001E15B8">
      <w:pPr>
        <w:pStyle w:val="NormalWeb"/>
        <w:numPr>
          <w:ilvl w:val="0"/>
          <w:numId w:val="5"/>
        </w:numPr>
      </w:pPr>
      <w:r w:rsidRPr="009446D8">
        <w:t xml:space="preserve">Training videos </w:t>
      </w:r>
    </w:p>
    <w:p w14:paraId="31EA2C20" w14:textId="0C3DB629" w:rsidR="001E15B8" w:rsidRPr="009446D8" w:rsidRDefault="001E15B8" w:rsidP="001E15B8">
      <w:pPr>
        <w:pStyle w:val="NormalWeb"/>
        <w:numPr>
          <w:ilvl w:val="0"/>
          <w:numId w:val="5"/>
        </w:numPr>
      </w:pPr>
      <w:r w:rsidRPr="009446D8">
        <w:t xml:space="preserve">Other resources </w:t>
      </w:r>
    </w:p>
    <w:p w14:paraId="6ECFE6B7" w14:textId="6F745D00" w:rsidR="001E15B8" w:rsidRPr="009446D8" w:rsidRDefault="001E15B8" w:rsidP="00F31B56">
      <w:pPr>
        <w:pStyle w:val="NormalWeb"/>
      </w:pPr>
      <w:r w:rsidRPr="009446D8">
        <w:t xml:space="preserve">System usability scale. Please indicate the extent to which you agree or disagree with the following statements. (1 = strongly disagree, 5 = strongly agree) </w:t>
      </w:r>
    </w:p>
    <w:p w14:paraId="5C950E62" w14:textId="77777777" w:rsidR="001E15B8" w:rsidRPr="009446D8" w:rsidRDefault="001E15B8" w:rsidP="001E15B8">
      <w:pPr>
        <w:pStyle w:val="NormalWeb"/>
        <w:numPr>
          <w:ilvl w:val="0"/>
          <w:numId w:val="5"/>
        </w:numPr>
      </w:pPr>
      <w:r w:rsidRPr="009446D8">
        <w:t xml:space="preserve">I think I would like to use this system </w:t>
      </w:r>
      <w:proofErr w:type="gramStart"/>
      <w:r w:rsidRPr="009446D8">
        <w:t>frequently</w:t>
      </w:r>
      <w:proofErr w:type="gramEnd"/>
      <w:r w:rsidRPr="009446D8">
        <w:t xml:space="preserve"> </w:t>
      </w:r>
    </w:p>
    <w:p w14:paraId="23120660" w14:textId="77777777" w:rsidR="001E15B8" w:rsidRPr="009446D8" w:rsidRDefault="001E15B8" w:rsidP="001E15B8">
      <w:pPr>
        <w:pStyle w:val="NormalWeb"/>
        <w:numPr>
          <w:ilvl w:val="0"/>
          <w:numId w:val="5"/>
        </w:numPr>
      </w:pPr>
      <w:r w:rsidRPr="009446D8">
        <w:t xml:space="preserve">I found the system unnecessarily </w:t>
      </w:r>
      <w:proofErr w:type="gramStart"/>
      <w:r w:rsidRPr="009446D8">
        <w:t>complex</w:t>
      </w:r>
      <w:proofErr w:type="gramEnd"/>
      <w:r w:rsidRPr="009446D8">
        <w:t xml:space="preserve"> </w:t>
      </w:r>
    </w:p>
    <w:p w14:paraId="3383AC2B" w14:textId="77777777" w:rsidR="001E15B8" w:rsidRPr="009446D8" w:rsidRDefault="001E15B8" w:rsidP="001E15B8">
      <w:pPr>
        <w:pStyle w:val="NormalWeb"/>
        <w:numPr>
          <w:ilvl w:val="0"/>
          <w:numId w:val="5"/>
        </w:numPr>
      </w:pPr>
      <w:r w:rsidRPr="009446D8">
        <w:t xml:space="preserve">I thought the system was easy to </w:t>
      </w:r>
      <w:proofErr w:type="gramStart"/>
      <w:r w:rsidRPr="009446D8">
        <w:t>use</w:t>
      </w:r>
      <w:proofErr w:type="gramEnd"/>
      <w:r w:rsidRPr="009446D8">
        <w:t xml:space="preserve"> </w:t>
      </w:r>
    </w:p>
    <w:p w14:paraId="59A66A62" w14:textId="77777777" w:rsidR="001E15B8" w:rsidRPr="009446D8" w:rsidRDefault="001E15B8" w:rsidP="001E15B8">
      <w:pPr>
        <w:pStyle w:val="NormalWeb"/>
        <w:numPr>
          <w:ilvl w:val="0"/>
          <w:numId w:val="5"/>
        </w:numPr>
      </w:pPr>
      <w:r w:rsidRPr="009446D8">
        <w:t xml:space="preserve">I think that I would need the use of a technical person to be able to use the </w:t>
      </w:r>
      <w:proofErr w:type="gramStart"/>
      <w:r w:rsidRPr="009446D8">
        <w:t>system</w:t>
      </w:r>
      <w:proofErr w:type="gramEnd"/>
      <w:r w:rsidRPr="009446D8">
        <w:t xml:space="preserve"> </w:t>
      </w:r>
    </w:p>
    <w:p w14:paraId="0AF09494" w14:textId="77777777" w:rsidR="001E15B8" w:rsidRPr="009446D8" w:rsidRDefault="001E15B8" w:rsidP="001E15B8">
      <w:pPr>
        <w:pStyle w:val="NormalWeb"/>
        <w:numPr>
          <w:ilvl w:val="0"/>
          <w:numId w:val="5"/>
        </w:numPr>
      </w:pPr>
      <w:r w:rsidRPr="009446D8">
        <w:t xml:space="preserve">I found the various functions in the system were well </w:t>
      </w:r>
      <w:proofErr w:type="gramStart"/>
      <w:r w:rsidRPr="009446D8">
        <w:t>integrated</w:t>
      </w:r>
      <w:proofErr w:type="gramEnd"/>
      <w:r w:rsidRPr="009446D8">
        <w:t xml:space="preserve"> </w:t>
      </w:r>
    </w:p>
    <w:p w14:paraId="668929B8" w14:textId="77777777" w:rsidR="001E15B8" w:rsidRPr="009446D8" w:rsidRDefault="001E15B8" w:rsidP="001E15B8">
      <w:pPr>
        <w:pStyle w:val="NormalWeb"/>
        <w:numPr>
          <w:ilvl w:val="0"/>
          <w:numId w:val="5"/>
        </w:numPr>
      </w:pPr>
      <w:r w:rsidRPr="009446D8">
        <w:t xml:space="preserve">I thought there was too much inconsistency in this </w:t>
      </w:r>
      <w:proofErr w:type="gramStart"/>
      <w:r w:rsidRPr="009446D8">
        <w:t>system</w:t>
      </w:r>
      <w:proofErr w:type="gramEnd"/>
      <w:r w:rsidRPr="009446D8">
        <w:t xml:space="preserve"> </w:t>
      </w:r>
    </w:p>
    <w:p w14:paraId="1560FC0F" w14:textId="77777777" w:rsidR="001E15B8" w:rsidRPr="009446D8" w:rsidRDefault="001E15B8" w:rsidP="001E15B8">
      <w:pPr>
        <w:pStyle w:val="NormalWeb"/>
        <w:numPr>
          <w:ilvl w:val="0"/>
          <w:numId w:val="5"/>
        </w:numPr>
      </w:pPr>
      <w:r w:rsidRPr="009446D8">
        <w:t xml:space="preserve">I would imagine that people would learn to use this system very </w:t>
      </w:r>
      <w:proofErr w:type="gramStart"/>
      <w:r w:rsidRPr="009446D8">
        <w:t>quickly</w:t>
      </w:r>
      <w:proofErr w:type="gramEnd"/>
      <w:r w:rsidRPr="009446D8">
        <w:t xml:space="preserve"> </w:t>
      </w:r>
    </w:p>
    <w:p w14:paraId="4B3A555F" w14:textId="77777777" w:rsidR="001E15B8" w:rsidRPr="009446D8" w:rsidRDefault="001E15B8" w:rsidP="001E15B8">
      <w:pPr>
        <w:pStyle w:val="NormalWeb"/>
        <w:numPr>
          <w:ilvl w:val="0"/>
          <w:numId w:val="5"/>
        </w:numPr>
      </w:pPr>
      <w:r w:rsidRPr="009446D8">
        <w:t xml:space="preserve">I found this system very cumbersome to </w:t>
      </w:r>
      <w:proofErr w:type="gramStart"/>
      <w:r w:rsidRPr="009446D8">
        <w:t>use</w:t>
      </w:r>
      <w:proofErr w:type="gramEnd"/>
      <w:r w:rsidRPr="009446D8">
        <w:t xml:space="preserve"> </w:t>
      </w:r>
    </w:p>
    <w:p w14:paraId="1B826704" w14:textId="77777777" w:rsidR="001E15B8" w:rsidRPr="009446D8" w:rsidRDefault="001E15B8" w:rsidP="001E15B8">
      <w:pPr>
        <w:pStyle w:val="NormalWeb"/>
        <w:numPr>
          <w:ilvl w:val="0"/>
          <w:numId w:val="5"/>
        </w:numPr>
      </w:pPr>
      <w:r w:rsidRPr="009446D8">
        <w:t xml:space="preserve">I felt very confident using the </w:t>
      </w:r>
      <w:proofErr w:type="gramStart"/>
      <w:r w:rsidRPr="009446D8">
        <w:t>system</w:t>
      </w:r>
      <w:proofErr w:type="gramEnd"/>
      <w:r w:rsidRPr="009446D8">
        <w:t xml:space="preserve"> </w:t>
      </w:r>
    </w:p>
    <w:p w14:paraId="374E801D" w14:textId="49BABA1B" w:rsidR="001E15B8" w:rsidRPr="009446D8" w:rsidRDefault="001E15B8" w:rsidP="001E15B8">
      <w:pPr>
        <w:pStyle w:val="NormalWeb"/>
        <w:numPr>
          <w:ilvl w:val="0"/>
          <w:numId w:val="5"/>
        </w:numPr>
      </w:pPr>
      <w:r w:rsidRPr="009446D8">
        <w:t xml:space="preserve">I needed to learn a lot of things before I could get going with this </w:t>
      </w:r>
      <w:proofErr w:type="gramStart"/>
      <w:r w:rsidRPr="009446D8">
        <w:t>system</w:t>
      </w:r>
      <w:proofErr w:type="gramEnd"/>
      <w:r w:rsidRPr="009446D8">
        <w:t xml:space="preserve"> </w:t>
      </w:r>
    </w:p>
    <w:p w14:paraId="5682877E" w14:textId="77A109DC" w:rsidR="001E15B8" w:rsidRPr="009446D8" w:rsidRDefault="001E15B8" w:rsidP="00F31B56">
      <w:pPr>
        <w:pStyle w:val="NormalWeb"/>
      </w:pPr>
      <w:r w:rsidRPr="009446D8">
        <w:t xml:space="preserve">Do you have any other feedback for us on Future Health Today? </w:t>
      </w:r>
    </w:p>
    <w:p w14:paraId="3ECF9AB8" w14:textId="4E4D6B60" w:rsidR="001E15B8" w:rsidRPr="009446D8" w:rsidRDefault="001E15B8" w:rsidP="00F31B56">
      <w:pPr>
        <w:pStyle w:val="NormalWeb"/>
      </w:pPr>
      <w:r w:rsidRPr="009446D8">
        <w:t xml:space="preserve">I have used the point of care tool </w:t>
      </w:r>
      <w:r w:rsidR="00F31B56" w:rsidRPr="009446D8">
        <w:t>for chronic</w:t>
      </w:r>
      <w:r w:rsidRPr="009446D8">
        <w:t xml:space="preserve"> kidney disease or </w:t>
      </w:r>
      <w:proofErr w:type="gramStart"/>
      <w:r w:rsidRPr="009446D8">
        <w:t>diabetes</w:t>
      </w:r>
      <w:proofErr w:type="gramEnd"/>
      <w:r w:rsidRPr="009446D8">
        <w:t xml:space="preserve"> </w:t>
      </w:r>
    </w:p>
    <w:p w14:paraId="305A7ADC" w14:textId="77777777" w:rsidR="001E15B8" w:rsidRPr="009446D8" w:rsidRDefault="001E15B8" w:rsidP="001E15B8">
      <w:pPr>
        <w:pStyle w:val="NormalWeb"/>
        <w:numPr>
          <w:ilvl w:val="0"/>
          <w:numId w:val="5"/>
        </w:numPr>
      </w:pPr>
      <w:r w:rsidRPr="009446D8">
        <w:t xml:space="preserve">Yes </w:t>
      </w:r>
    </w:p>
    <w:p w14:paraId="098474C0" w14:textId="44D79DE3" w:rsidR="001E15B8" w:rsidRPr="009446D8" w:rsidRDefault="001E15B8" w:rsidP="001E15B8">
      <w:pPr>
        <w:pStyle w:val="NormalWeb"/>
        <w:numPr>
          <w:ilvl w:val="0"/>
          <w:numId w:val="5"/>
        </w:numPr>
      </w:pPr>
      <w:r w:rsidRPr="009446D8">
        <w:t xml:space="preserve">No  </w:t>
      </w:r>
    </w:p>
    <w:p w14:paraId="50319764" w14:textId="0DEE928F" w:rsidR="00F31B56" w:rsidRPr="009446D8" w:rsidRDefault="00F31B56" w:rsidP="00F31B56">
      <w:pPr>
        <w:pStyle w:val="NormalWeb"/>
      </w:pPr>
      <w:r w:rsidRPr="009446D8">
        <w:lastRenderedPageBreak/>
        <w:t xml:space="preserve">This is referring to the "pop up" recommendation on a patient's file and used by a General Practitioner in the consultation. If you are not a </w:t>
      </w:r>
      <w:proofErr w:type="gramStart"/>
      <w:r w:rsidRPr="009446D8">
        <w:t>GP</w:t>
      </w:r>
      <w:proofErr w:type="gramEnd"/>
      <w:r w:rsidRPr="009446D8">
        <w:t xml:space="preserve"> please tick no. </w:t>
      </w:r>
    </w:p>
    <w:p w14:paraId="66F1F90F" w14:textId="77777777" w:rsidR="00F31B56" w:rsidRPr="009446D8" w:rsidRDefault="00F31B56" w:rsidP="001E15B8">
      <w:pPr>
        <w:pStyle w:val="NormalWeb"/>
      </w:pPr>
      <w:r w:rsidRPr="009446D8">
        <w:t xml:space="preserve">The next section is only for GPs </w:t>
      </w:r>
      <w:proofErr w:type="gramStart"/>
      <w:r w:rsidRPr="009446D8">
        <w:t>in regards to</w:t>
      </w:r>
      <w:proofErr w:type="gramEnd"/>
      <w:r w:rsidRPr="009446D8">
        <w:t xml:space="preserve"> the point of care tool.</w:t>
      </w:r>
    </w:p>
    <w:p w14:paraId="1D09D6D5" w14:textId="4A15FD11" w:rsidR="00F31B56" w:rsidRPr="009446D8" w:rsidRDefault="00F31B56" w:rsidP="00F31B56">
      <w:pPr>
        <w:pStyle w:val="NormalWeb"/>
        <w:rPr>
          <w:i/>
          <w:iCs/>
        </w:rPr>
      </w:pPr>
      <w:r w:rsidRPr="009446D8">
        <w:t>Diagnosis and management of chronic kidney disease</w:t>
      </w:r>
      <w:r w:rsidRPr="009446D8">
        <w:br/>
        <w:t xml:space="preserve">Please indicate the extent to which you agree or disagree with the following statements. (1 = strongly disagree, 5 = strongly agree) </w:t>
      </w:r>
      <w:r w:rsidRPr="009446D8">
        <w:br/>
      </w:r>
      <w:r w:rsidRPr="009446D8">
        <w:rPr>
          <w:i/>
          <w:iCs/>
        </w:rPr>
        <w:t xml:space="preserve">Please note the tool is referring to the point of care "pop up" recommendations. </w:t>
      </w:r>
    </w:p>
    <w:p w14:paraId="3373E791" w14:textId="77777777" w:rsidR="00F31B56" w:rsidRPr="009446D8" w:rsidRDefault="00F31B56" w:rsidP="00F31B56">
      <w:pPr>
        <w:pStyle w:val="NormalWeb"/>
        <w:numPr>
          <w:ilvl w:val="0"/>
          <w:numId w:val="5"/>
        </w:numPr>
      </w:pPr>
      <w:r w:rsidRPr="009446D8">
        <w:t xml:space="preserve">The chronic kidney disease tool helped me diagnose patients with </w:t>
      </w:r>
      <w:proofErr w:type="gramStart"/>
      <w:r w:rsidRPr="009446D8">
        <w:t>CKD</w:t>
      </w:r>
      <w:proofErr w:type="gramEnd"/>
      <w:r w:rsidRPr="009446D8">
        <w:t xml:space="preserve"> </w:t>
      </w:r>
    </w:p>
    <w:p w14:paraId="3351BD2C" w14:textId="77777777" w:rsidR="00F31B56" w:rsidRPr="009446D8" w:rsidRDefault="00F31B56" w:rsidP="00F31B56">
      <w:pPr>
        <w:pStyle w:val="NormalWeb"/>
        <w:numPr>
          <w:ilvl w:val="0"/>
          <w:numId w:val="5"/>
        </w:numPr>
      </w:pPr>
      <w:r w:rsidRPr="009446D8">
        <w:t xml:space="preserve">The chronic kidney disease tool was easy to </w:t>
      </w:r>
      <w:proofErr w:type="gramStart"/>
      <w:r w:rsidRPr="009446D8">
        <w:t>understand</w:t>
      </w:r>
      <w:proofErr w:type="gramEnd"/>
      <w:r w:rsidRPr="009446D8">
        <w:t xml:space="preserve"> </w:t>
      </w:r>
    </w:p>
    <w:p w14:paraId="75B797DA" w14:textId="77777777" w:rsidR="00F31B56" w:rsidRPr="009446D8" w:rsidRDefault="00F31B56" w:rsidP="00F31B56">
      <w:pPr>
        <w:pStyle w:val="NormalWeb"/>
        <w:numPr>
          <w:ilvl w:val="0"/>
          <w:numId w:val="5"/>
        </w:numPr>
      </w:pPr>
      <w:r w:rsidRPr="009446D8">
        <w:t xml:space="preserve">The recommendations in the chronic kidney disease tool were relevant to my patients with </w:t>
      </w:r>
      <w:proofErr w:type="gramStart"/>
      <w:r w:rsidRPr="009446D8">
        <w:t>CKD</w:t>
      </w:r>
      <w:proofErr w:type="gramEnd"/>
      <w:r w:rsidRPr="009446D8">
        <w:t xml:space="preserve"> </w:t>
      </w:r>
    </w:p>
    <w:p w14:paraId="3F8A8C9F" w14:textId="77777777" w:rsidR="00F31B56" w:rsidRPr="009446D8" w:rsidRDefault="00F31B56" w:rsidP="00F31B56">
      <w:pPr>
        <w:pStyle w:val="NormalWeb"/>
        <w:numPr>
          <w:ilvl w:val="0"/>
          <w:numId w:val="5"/>
        </w:numPr>
      </w:pPr>
      <w:r w:rsidRPr="009446D8">
        <w:t xml:space="preserve">The chronic kidney disease tool helped me prescribe appropriate medications for </w:t>
      </w:r>
      <w:proofErr w:type="gramStart"/>
      <w:r w:rsidRPr="009446D8">
        <w:t>CKD</w:t>
      </w:r>
      <w:proofErr w:type="gramEnd"/>
      <w:r w:rsidRPr="009446D8">
        <w:t xml:space="preserve"> </w:t>
      </w:r>
    </w:p>
    <w:p w14:paraId="0C46295D" w14:textId="77777777" w:rsidR="00F31B56" w:rsidRPr="009446D8" w:rsidRDefault="00F31B56" w:rsidP="00F31B56">
      <w:pPr>
        <w:pStyle w:val="NormalWeb"/>
        <w:numPr>
          <w:ilvl w:val="0"/>
          <w:numId w:val="5"/>
        </w:numPr>
      </w:pPr>
      <w:r w:rsidRPr="009446D8">
        <w:t xml:space="preserve">The links to Kidney Health Australia guidelines is </w:t>
      </w:r>
      <w:proofErr w:type="gramStart"/>
      <w:r w:rsidRPr="009446D8">
        <w:t>helpful</w:t>
      </w:r>
      <w:proofErr w:type="gramEnd"/>
      <w:r w:rsidRPr="009446D8">
        <w:t xml:space="preserve"> </w:t>
      </w:r>
    </w:p>
    <w:p w14:paraId="517FDF7F" w14:textId="77777777" w:rsidR="00F31B56" w:rsidRPr="009446D8" w:rsidRDefault="00F31B56" w:rsidP="00F31B56">
      <w:pPr>
        <w:pStyle w:val="NormalWeb"/>
        <w:numPr>
          <w:ilvl w:val="0"/>
          <w:numId w:val="5"/>
        </w:numPr>
      </w:pPr>
      <w:r w:rsidRPr="009446D8">
        <w:t xml:space="preserve">The links to kidney disease patient information is </w:t>
      </w:r>
      <w:proofErr w:type="gramStart"/>
      <w:r w:rsidRPr="009446D8">
        <w:t>helpful</w:t>
      </w:r>
      <w:proofErr w:type="gramEnd"/>
      <w:r w:rsidRPr="009446D8">
        <w:t xml:space="preserve"> </w:t>
      </w:r>
    </w:p>
    <w:p w14:paraId="4E5ADDC3" w14:textId="77777777" w:rsidR="00F31B56" w:rsidRPr="009446D8" w:rsidRDefault="00F31B56" w:rsidP="00F31B56">
      <w:pPr>
        <w:pStyle w:val="NormalWeb"/>
        <w:numPr>
          <w:ilvl w:val="0"/>
          <w:numId w:val="5"/>
        </w:numPr>
      </w:pPr>
      <w:r w:rsidRPr="009446D8">
        <w:t xml:space="preserve">The chronic kidney disease tool improved my practice in managing patients with </w:t>
      </w:r>
      <w:proofErr w:type="gramStart"/>
      <w:r w:rsidRPr="009446D8">
        <w:t>CKD</w:t>
      </w:r>
      <w:proofErr w:type="gramEnd"/>
      <w:r w:rsidRPr="009446D8">
        <w:t xml:space="preserve"> </w:t>
      </w:r>
    </w:p>
    <w:p w14:paraId="7E6D3F3D" w14:textId="7D2D4FC9" w:rsidR="00F31B56" w:rsidRPr="009446D8" w:rsidRDefault="00F31B56" w:rsidP="00F31B56">
      <w:pPr>
        <w:pStyle w:val="NormalWeb"/>
        <w:numPr>
          <w:ilvl w:val="0"/>
          <w:numId w:val="5"/>
        </w:numPr>
      </w:pPr>
      <w:r w:rsidRPr="009446D8">
        <w:t xml:space="preserve">The related cardiovascular and diabetes tool were useful in managing my </w:t>
      </w:r>
      <w:proofErr w:type="gramStart"/>
      <w:r w:rsidRPr="009446D8">
        <w:t>patients</w:t>
      </w:r>
      <w:proofErr w:type="gramEnd"/>
      <w:r w:rsidRPr="009446D8">
        <w:t xml:space="preserve"> </w:t>
      </w:r>
    </w:p>
    <w:p w14:paraId="27EB9642" w14:textId="0EFA6978" w:rsidR="00F31B56" w:rsidRPr="009446D8" w:rsidRDefault="00F31B56" w:rsidP="00F31B56">
      <w:pPr>
        <w:pStyle w:val="NormalWeb"/>
      </w:pPr>
      <w:r w:rsidRPr="009446D8">
        <w:t xml:space="preserve">Did you have any further feedback about the point of care tools in Future Health today? (free text response) </w:t>
      </w:r>
    </w:p>
    <w:p w14:paraId="549DCE0E" w14:textId="77777777" w:rsidR="001E15B8" w:rsidRPr="009446D8" w:rsidRDefault="001E15B8" w:rsidP="00F31B56">
      <w:pPr>
        <w:pStyle w:val="NormalWeb"/>
      </w:pPr>
    </w:p>
    <w:p w14:paraId="107001A7" w14:textId="77777777" w:rsidR="001E15B8" w:rsidRPr="009446D8" w:rsidRDefault="001E15B8" w:rsidP="001E15B8">
      <w:pPr>
        <w:rPr>
          <w:rFonts w:ascii="Times New Roman" w:hAnsi="Times New Roman" w:cs="Times New Roman"/>
        </w:rPr>
      </w:pPr>
    </w:p>
    <w:p w14:paraId="0A3BE274" w14:textId="77777777" w:rsidR="001E15B8" w:rsidRPr="009446D8" w:rsidRDefault="001E15B8" w:rsidP="00AD2016">
      <w:pPr>
        <w:rPr>
          <w:rFonts w:ascii="Times New Roman" w:hAnsi="Times New Roman" w:cs="Times New Roman"/>
        </w:rPr>
      </w:pPr>
    </w:p>
    <w:p w14:paraId="2F1F78E0" w14:textId="77777777" w:rsidR="00447019" w:rsidRPr="009446D8" w:rsidRDefault="00447019" w:rsidP="00AD2016">
      <w:pPr>
        <w:rPr>
          <w:rFonts w:ascii="Times New Roman" w:hAnsi="Times New Roman" w:cs="Times New Roman"/>
        </w:rPr>
      </w:pPr>
    </w:p>
    <w:p w14:paraId="0A9FCDE7" w14:textId="77777777" w:rsidR="001E15B8" w:rsidRPr="009446D8" w:rsidRDefault="001E15B8">
      <w:pPr>
        <w:rPr>
          <w:rFonts w:ascii="Times New Roman" w:hAnsi="Times New Roman" w:cs="Times New Roman"/>
          <w:b/>
          <w:bCs/>
        </w:rPr>
      </w:pPr>
      <w:r w:rsidRPr="009446D8">
        <w:rPr>
          <w:rFonts w:ascii="Times New Roman" w:hAnsi="Times New Roman" w:cs="Times New Roman"/>
          <w:b/>
          <w:bCs/>
        </w:rPr>
        <w:br w:type="page"/>
      </w:r>
    </w:p>
    <w:p w14:paraId="6037100B" w14:textId="1D36447A" w:rsidR="00F31B56" w:rsidRPr="009446D8" w:rsidRDefault="009446D8" w:rsidP="00F31B5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Appendix 4: </w:t>
      </w:r>
      <w:r w:rsidR="00447019" w:rsidRPr="009446D8">
        <w:rPr>
          <w:rFonts w:ascii="Times New Roman" w:hAnsi="Times New Roman" w:cs="Times New Roman"/>
          <w:b/>
          <w:bCs/>
        </w:rPr>
        <w:t>Survey Question</w:t>
      </w:r>
      <w:r>
        <w:rPr>
          <w:rFonts w:ascii="Times New Roman" w:hAnsi="Times New Roman" w:cs="Times New Roman"/>
          <w:b/>
          <w:bCs/>
        </w:rPr>
        <w:t>s</w:t>
      </w:r>
      <w:r w:rsidR="00447019" w:rsidRPr="009446D8">
        <w:rPr>
          <w:rFonts w:ascii="Times New Roman" w:hAnsi="Times New Roman" w:cs="Times New Roman"/>
          <w:b/>
          <w:bCs/>
        </w:rPr>
        <w:t xml:space="preserve"> regarding Education Session</w:t>
      </w:r>
      <w:r>
        <w:rPr>
          <w:rFonts w:ascii="Times New Roman" w:hAnsi="Times New Roman" w:cs="Times New Roman"/>
          <w:b/>
          <w:bCs/>
        </w:rPr>
        <w:t>s</w:t>
      </w:r>
    </w:p>
    <w:p w14:paraId="055DA142" w14:textId="77777777" w:rsidR="009446D8" w:rsidRDefault="009446D8" w:rsidP="00F31B56">
      <w:pPr>
        <w:rPr>
          <w:rFonts w:ascii="Times New Roman" w:hAnsi="Times New Roman" w:cs="Times New Roman"/>
        </w:rPr>
      </w:pPr>
    </w:p>
    <w:p w14:paraId="63C6094F" w14:textId="36A8D0C3" w:rsidR="00447019" w:rsidRPr="009446D8" w:rsidRDefault="00447019" w:rsidP="00F31B56">
      <w:pPr>
        <w:rPr>
          <w:rFonts w:ascii="Times New Roman" w:hAnsi="Times New Roman" w:cs="Times New Roman"/>
          <w:b/>
          <w:bCs/>
        </w:rPr>
      </w:pPr>
      <w:r w:rsidRPr="009446D8">
        <w:rPr>
          <w:rFonts w:ascii="Times New Roman" w:hAnsi="Times New Roman" w:cs="Times New Roman"/>
        </w:rPr>
        <w:t xml:space="preserve">Gender: </w:t>
      </w:r>
    </w:p>
    <w:p w14:paraId="056DE0A7" w14:textId="77777777" w:rsidR="00F31B56" w:rsidRPr="009446D8" w:rsidRDefault="00447019" w:rsidP="00F31B5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Male </w:t>
      </w:r>
    </w:p>
    <w:p w14:paraId="2219248B" w14:textId="77777777" w:rsidR="00F31B56" w:rsidRPr="009446D8" w:rsidRDefault="00447019" w:rsidP="00F31B5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Female </w:t>
      </w:r>
    </w:p>
    <w:p w14:paraId="6075D0FF" w14:textId="27812FF2" w:rsidR="00447019" w:rsidRPr="009446D8" w:rsidRDefault="00447019" w:rsidP="00F31B5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Another term </w:t>
      </w:r>
    </w:p>
    <w:p w14:paraId="3217C48A" w14:textId="77777777" w:rsidR="00447019" w:rsidRPr="009446D8" w:rsidRDefault="00447019" w:rsidP="00447019">
      <w:pPr>
        <w:rPr>
          <w:rFonts w:ascii="Times New Roman" w:hAnsi="Times New Roman" w:cs="Times New Roman"/>
        </w:rPr>
      </w:pPr>
    </w:p>
    <w:p w14:paraId="46F2E067" w14:textId="1C9632FA" w:rsidR="00447019" w:rsidRPr="009446D8" w:rsidRDefault="00447019" w:rsidP="00F31B56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Age: </w:t>
      </w:r>
    </w:p>
    <w:p w14:paraId="0DE1E36C" w14:textId="77777777" w:rsidR="00F31B56" w:rsidRPr="009446D8" w:rsidRDefault="00447019" w:rsidP="00F31B5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20-34 </w:t>
      </w:r>
    </w:p>
    <w:p w14:paraId="324CF115" w14:textId="77777777" w:rsidR="00F31B56" w:rsidRPr="009446D8" w:rsidRDefault="00447019" w:rsidP="00F31B5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>35-49</w:t>
      </w:r>
    </w:p>
    <w:p w14:paraId="147C70FA" w14:textId="77777777" w:rsidR="00F31B56" w:rsidRPr="009446D8" w:rsidRDefault="00447019" w:rsidP="00F31B5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50-64 </w:t>
      </w:r>
    </w:p>
    <w:p w14:paraId="5D8BBE2F" w14:textId="4610FB10" w:rsidR="00447019" w:rsidRPr="009446D8" w:rsidRDefault="00447019" w:rsidP="00F31B5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65 and over </w:t>
      </w:r>
    </w:p>
    <w:p w14:paraId="18EBC665" w14:textId="77777777" w:rsidR="00447019" w:rsidRPr="009446D8" w:rsidRDefault="00447019" w:rsidP="00447019">
      <w:pPr>
        <w:rPr>
          <w:rFonts w:ascii="Times New Roman" w:hAnsi="Times New Roman" w:cs="Times New Roman"/>
        </w:rPr>
      </w:pPr>
    </w:p>
    <w:p w14:paraId="7E369A12" w14:textId="583E757D" w:rsidR="00447019" w:rsidRPr="009446D8" w:rsidRDefault="00447019" w:rsidP="00F31B56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Are you a: </w:t>
      </w:r>
    </w:p>
    <w:p w14:paraId="092BD50D" w14:textId="77777777" w:rsidR="00F31B56" w:rsidRPr="009446D8" w:rsidRDefault="00447019" w:rsidP="00F31B5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GP </w:t>
      </w:r>
    </w:p>
    <w:p w14:paraId="0FE1A7EF" w14:textId="77777777" w:rsidR="00F31B56" w:rsidRPr="009446D8" w:rsidRDefault="00447019" w:rsidP="00F31B5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Practice nurse </w:t>
      </w:r>
    </w:p>
    <w:p w14:paraId="142EF5EE" w14:textId="77777777" w:rsidR="00F31B56" w:rsidRPr="009446D8" w:rsidRDefault="00447019" w:rsidP="00F31B5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Practice manager </w:t>
      </w:r>
    </w:p>
    <w:p w14:paraId="14A0A126" w14:textId="247AC046" w:rsidR="00447019" w:rsidRPr="009446D8" w:rsidRDefault="00447019" w:rsidP="00F31B5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Other </w:t>
      </w:r>
    </w:p>
    <w:p w14:paraId="0A7F11A7" w14:textId="77777777" w:rsidR="00447019" w:rsidRPr="009446D8" w:rsidRDefault="00447019" w:rsidP="00447019">
      <w:pPr>
        <w:rPr>
          <w:rFonts w:ascii="Times New Roman" w:hAnsi="Times New Roman" w:cs="Times New Roman"/>
        </w:rPr>
      </w:pPr>
    </w:p>
    <w:p w14:paraId="10EB670D" w14:textId="6FCB3674" w:rsidR="00447019" w:rsidRPr="009446D8" w:rsidRDefault="00447019" w:rsidP="00F31B56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Today’s session was delivered: </w:t>
      </w:r>
    </w:p>
    <w:p w14:paraId="2D976760" w14:textId="77777777" w:rsidR="00F31B56" w:rsidRPr="009446D8" w:rsidRDefault="00447019" w:rsidP="00F31B5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Face to face </w:t>
      </w:r>
    </w:p>
    <w:p w14:paraId="04E36118" w14:textId="77777777" w:rsidR="00F31B56" w:rsidRPr="009446D8" w:rsidRDefault="00447019" w:rsidP="00F31B5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Zoom / </w:t>
      </w:r>
      <w:proofErr w:type="gramStart"/>
      <w:r w:rsidRPr="009446D8">
        <w:rPr>
          <w:rFonts w:ascii="Times New Roman" w:hAnsi="Times New Roman" w:cs="Times New Roman"/>
        </w:rPr>
        <w:t>online</w:t>
      </w:r>
      <w:proofErr w:type="gramEnd"/>
      <w:r w:rsidRPr="009446D8">
        <w:rPr>
          <w:rFonts w:ascii="Times New Roman" w:hAnsi="Times New Roman" w:cs="Times New Roman"/>
        </w:rPr>
        <w:t xml:space="preserve"> </w:t>
      </w:r>
    </w:p>
    <w:p w14:paraId="1FFC28BA" w14:textId="5B69CCD1" w:rsidR="00447019" w:rsidRPr="009446D8" w:rsidRDefault="00447019" w:rsidP="00F31B5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Recording </w:t>
      </w:r>
    </w:p>
    <w:p w14:paraId="51641EBE" w14:textId="77777777" w:rsidR="00447019" w:rsidRPr="009446D8" w:rsidRDefault="00447019" w:rsidP="00447019">
      <w:pPr>
        <w:rPr>
          <w:rFonts w:ascii="Times New Roman" w:hAnsi="Times New Roman" w:cs="Times New Roman"/>
        </w:rPr>
      </w:pPr>
    </w:p>
    <w:p w14:paraId="7C156C49" w14:textId="26E33FA0" w:rsidR="00447019" w:rsidRPr="009446D8" w:rsidRDefault="00447019" w:rsidP="00447019">
      <w:pPr>
        <w:pStyle w:val="NormalWeb"/>
      </w:pPr>
      <w:r w:rsidRPr="009446D8">
        <w:t>Feedback on the chronic kidney disease education session:</w:t>
      </w:r>
      <w:r w:rsidRPr="009446D8">
        <w:br/>
        <w:t xml:space="preserve">Please indicate the extent to which you agree or disagree with the following statements (1 = strongly disagree, 5 = strongly agree) </w:t>
      </w:r>
    </w:p>
    <w:p w14:paraId="1B4EDA33" w14:textId="77777777" w:rsidR="00F31B56" w:rsidRPr="009446D8" w:rsidRDefault="00447019" w:rsidP="00F31B5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Today’s session was </w:t>
      </w:r>
      <w:proofErr w:type="gramStart"/>
      <w:r w:rsidRPr="009446D8">
        <w:rPr>
          <w:rFonts w:ascii="Times New Roman" w:hAnsi="Times New Roman" w:cs="Times New Roman"/>
        </w:rPr>
        <w:t>informative</w:t>
      </w:r>
      <w:proofErr w:type="gramEnd"/>
      <w:r w:rsidRPr="009446D8">
        <w:rPr>
          <w:rFonts w:ascii="Times New Roman" w:hAnsi="Times New Roman" w:cs="Times New Roman"/>
        </w:rPr>
        <w:t xml:space="preserve"> </w:t>
      </w:r>
    </w:p>
    <w:p w14:paraId="4BDCEA1D" w14:textId="77777777" w:rsidR="00F31B56" w:rsidRPr="009446D8" w:rsidRDefault="00447019" w:rsidP="00F31B5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The presenters were </w:t>
      </w:r>
      <w:proofErr w:type="gramStart"/>
      <w:r w:rsidRPr="009446D8">
        <w:rPr>
          <w:rFonts w:ascii="Times New Roman" w:hAnsi="Times New Roman" w:cs="Times New Roman"/>
        </w:rPr>
        <w:t>engaging</w:t>
      </w:r>
      <w:proofErr w:type="gramEnd"/>
    </w:p>
    <w:p w14:paraId="022306AB" w14:textId="77777777" w:rsidR="00F31B56" w:rsidRPr="009446D8" w:rsidRDefault="00447019" w:rsidP="00F31B5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My questions about chronic kidney disease were </w:t>
      </w:r>
      <w:proofErr w:type="gramStart"/>
      <w:r w:rsidRPr="009446D8">
        <w:rPr>
          <w:rFonts w:ascii="Times New Roman" w:hAnsi="Times New Roman" w:cs="Times New Roman"/>
        </w:rPr>
        <w:t>answered</w:t>
      </w:r>
      <w:proofErr w:type="gramEnd"/>
      <w:r w:rsidRPr="009446D8">
        <w:rPr>
          <w:rFonts w:ascii="Times New Roman" w:hAnsi="Times New Roman" w:cs="Times New Roman"/>
        </w:rPr>
        <w:t xml:space="preserve"> </w:t>
      </w:r>
    </w:p>
    <w:p w14:paraId="269DDEF1" w14:textId="77777777" w:rsidR="00F31B56" w:rsidRPr="009446D8" w:rsidRDefault="00447019" w:rsidP="00F31B5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My questions about Future Health Today were </w:t>
      </w:r>
      <w:proofErr w:type="gramStart"/>
      <w:r w:rsidRPr="009446D8">
        <w:rPr>
          <w:rFonts w:ascii="Times New Roman" w:hAnsi="Times New Roman" w:cs="Times New Roman"/>
        </w:rPr>
        <w:t>answered</w:t>
      </w:r>
      <w:proofErr w:type="gramEnd"/>
      <w:r w:rsidRPr="009446D8">
        <w:rPr>
          <w:rFonts w:ascii="Times New Roman" w:hAnsi="Times New Roman" w:cs="Times New Roman"/>
        </w:rPr>
        <w:t xml:space="preserve"> </w:t>
      </w:r>
    </w:p>
    <w:p w14:paraId="3B95C5DC" w14:textId="77777777" w:rsidR="00F31B56" w:rsidRPr="009446D8" w:rsidRDefault="00447019" w:rsidP="00F31B5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My knowledge of chronic kidney disease has improved as a result of </w:t>
      </w:r>
      <w:proofErr w:type="spellStart"/>
      <w:r w:rsidRPr="009446D8">
        <w:rPr>
          <w:rFonts w:ascii="Times New Roman" w:hAnsi="Times New Roman" w:cs="Times New Roman"/>
        </w:rPr>
        <w:t>todays</w:t>
      </w:r>
      <w:proofErr w:type="spellEnd"/>
      <w:r w:rsidRPr="009446D8">
        <w:rPr>
          <w:rFonts w:ascii="Times New Roman" w:hAnsi="Times New Roman" w:cs="Times New Roman"/>
        </w:rPr>
        <w:t xml:space="preserve"> </w:t>
      </w:r>
      <w:proofErr w:type="gramStart"/>
      <w:r w:rsidRPr="009446D8">
        <w:rPr>
          <w:rFonts w:ascii="Times New Roman" w:hAnsi="Times New Roman" w:cs="Times New Roman"/>
        </w:rPr>
        <w:t>session</w:t>
      </w:r>
      <w:proofErr w:type="gramEnd"/>
      <w:r w:rsidRPr="009446D8">
        <w:rPr>
          <w:rFonts w:ascii="Times New Roman" w:hAnsi="Times New Roman" w:cs="Times New Roman"/>
        </w:rPr>
        <w:t xml:space="preserve"> </w:t>
      </w:r>
    </w:p>
    <w:p w14:paraId="5D74FDB0" w14:textId="77777777" w:rsidR="00F31B56" w:rsidRPr="009446D8" w:rsidRDefault="00447019" w:rsidP="00F31B5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I feel supported to manage my patients with chronic kidney </w:t>
      </w:r>
      <w:proofErr w:type="gramStart"/>
      <w:r w:rsidRPr="009446D8">
        <w:rPr>
          <w:rFonts w:ascii="Times New Roman" w:hAnsi="Times New Roman" w:cs="Times New Roman"/>
        </w:rPr>
        <w:t>disease</w:t>
      </w:r>
      <w:proofErr w:type="gramEnd"/>
      <w:r w:rsidRPr="009446D8">
        <w:rPr>
          <w:rFonts w:ascii="Times New Roman" w:hAnsi="Times New Roman" w:cs="Times New Roman"/>
        </w:rPr>
        <w:t xml:space="preserve"> </w:t>
      </w:r>
    </w:p>
    <w:p w14:paraId="0534DF49" w14:textId="6380C0E5" w:rsidR="00447019" w:rsidRPr="009446D8" w:rsidRDefault="00447019" w:rsidP="00F31B5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The session was good use of my </w:t>
      </w:r>
      <w:proofErr w:type="gramStart"/>
      <w:r w:rsidRPr="009446D8">
        <w:rPr>
          <w:rFonts w:ascii="Times New Roman" w:hAnsi="Times New Roman" w:cs="Times New Roman"/>
        </w:rPr>
        <w:t>time</w:t>
      </w:r>
      <w:proofErr w:type="gramEnd"/>
      <w:r w:rsidRPr="009446D8">
        <w:rPr>
          <w:rFonts w:ascii="Times New Roman" w:hAnsi="Times New Roman" w:cs="Times New Roman"/>
        </w:rPr>
        <w:t xml:space="preserve"> </w:t>
      </w:r>
    </w:p>
    <w:p w14:paraId="39C8602D" w14:textId="77777777" w:rsidR="00447019" w:rsidRPr="009446D8" w:rsidRDefault="00447019" w:rsidP="00447019">
      <w:pPr>
        <w:rPr>
          <w:rFonts w:ascii="Times New Roman" w:hAnsi="Times New Roman" w:cs="Times New Roman"/>
        </w:rPr>
      </w:pPr>
    </w:p>
    <w:p w14:paraId="2538706B" w14:textId="77777777" w:rsidR="00F31B56" w:rsidRPr="009446D8" w:rsidRDefault="00F31B56" w:rsidP="00F31B56">
      <w:pPr>
        <w:rPr>
          <w:rFonts w:ascii="Times New Roman" w:hAnsi="Times New Roman" w:cs="Times New Roman"/>
        </w:rPr>
      </w:pPr>
    </w:p>
    <w:p w14:paraId="3BF493CE" w14:textId="44DB1EC6" w:rsidR="00447019" w:rsidRPr="009446D8" w:rsidRDefault="00447019" w:rsidP="00F31B56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Did you have any feedback for the presenters or research team? (free text)  </w:t>
      </w:r>
    </w:p>
    <w:p w14:paraId="64A1742B" w14:textId="77777777" w:rsidR="007514BE" w:rsidRPr="009446D8" w:rsidRDefault="007514BE" w:rsidP="00F31B56">
      <w:pPr>
        <w:rPr>
          <w:rFonts w:ascii="Times New Roman" w:hAnsi="Times New Roman" w:cs="Times New Roman"/>
        </w:rPr>
      </w:pPr>
    </w:p>
    <w:p w14:paraId="1359A920" w14:textId="77777777" w:rsidR="007514BE" w:rsidRPr="009446D8" w:rsidRDefault="007514BE" w:rsidP="00F31B56">
      <w:pPr>
        <w:rPr>
          <w:rFonts w:ascii="Times New Roman" w:hAnsi="Times New Roman" w:cs="Times New Roman"/>
        </w:rPr>
      </w:pPr>
    </w:p>
    <w:p w14:paraId="02065B6B" w14:textId="48EDB910" w:rsidR="007514BE" w:rsidRPr="009446D8" w:rsidRDefault="007514BE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br w:type="page"/>
      </w:r>
    </w:p>
    <w:p w14:paraId="380C73D2" w14:textId="787C95AD" w:rsidR="009446D8" w:rsidRDefault="009446D8" w:rsidP="007514B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Appendix 5 </w:t>
      </w:r>
      <w:r w:rsidR="007514BE" w:rsidRPr="009446D8">
        <w:rPr>
          <w:rFonts w:ascii="Times New Roman" w:hAnsi="Times New Roman" w:cs="Times New Roman"/>
          <w:b/>
          <w:bCs/>
        </w:rPr>
        <w:t>Interview evaluation</w:t>
      </w:r>
      <w:r w:rsidR="008A1933">
        <w:rPr>
          <w:rFonts w:ascii="Times New Roman" w:hAnsi="Times New Roman" w:cs="Times New Roman"/>
          <w:b/>
          <w:bCs/>
        </w:rPr>
        <w:t xml:space="preserve"> </w:t>
      </w:r>
    </w:p>
    <w:p w14:paraId="7F638CC2" w14:textId="77777777" w:rsidR="008A1933" w:rsidRDefault="008A1933" w:rsidP="007514BE">
      <w:pPr>
        <w:rPr>
          <w:rFonts w:ascii="Times New Roman" w:hAnsi="Times New Roman" w:cs="Times New Roman"/>
          <w:b/>
          <w:bCs/>
        </w:rPr>
      </w:pPr>
    </w:p>
    <w:p w14:paraId="2E61493D" w14:textId="66A2E1FF" w:rsidR="008A1933" w:rsidRPr="008A1933" w:rsidRDefault="008A1933" w:rsidP="007514BE">
      <w:pPr>
        <w:rPr>
          <w:rFonts w:ascii="Times New Roman" w:hAnsi="Times New Roman" w:cs="Times New Roman"/>
          <w:u w:val="single"/>
        </w:rPr>
      </w:pPr>
      <w:r w:rsidRPr="008A1933">
        <w:rPr>
          <w:rFonts w:ascii="Times New Roman" w:hAnsi="Times New Roman" w:cs="Times New Roman"/>
          <w:u w:val="single"/>
        </w:rPr>
        <w:t xml:space="preserve">Semi structured interview  </w:t>
      </w:r>
    </w:p>
    <w:p w14:paraId="77B4CAA1" w14:textId="77777777" w:rsidR="007514BE" w:rsidRPr="008A1933" w:rsidRDefault="007514BE" w:rsidP="007514BE">
      <w:pPr>
        <w:rPr>
          <w:rFonts w:ascii="Times New Roman" w:hAnsi="Times New Roman" w:cs="Times New Roman"/>
          <w:u w:val="single"/>
        </w:rPr>
      </w:pPr>
    </w:p>
    <w:p w14:paraId="340BD7C2" w14:textId="77777777" w:rsidR="007514BE" w:rsidRPr="009446D8" w:rsidRDefault="007514BE" w:rsidP="007514BE">
      <w:pPr>
        <w:rPr>
          <w:rFonts w:ascii="Times New Roman" w:eastAsia="Calibri" w:hAnsi="Times New Roman" w:cs="Times New Roman"/>
          <w:color w:val="000000"/>
          <w:kern w:val="0"/>
          <w:lang w:val="en-GB"/>
          <w14:ligatures w14:val="none"/>
        </w:rPr>
      </w:pPr>
      <w:r w:rsidRPr="009446D8">
        <w:rPr>
          <w:rFonts w:ascii="Times New Roman" w:hAnsi="Times New Roman" w:cs="Times New Roman"/>
        </w:rPr>
        <w:t xml:space="preserve">I am talking to you because you’ve been nominated as a user of Future Health Today. </w:t>
      </w:r>
    </w:p>
    <w:p w14:paraId="456106FA" w14:textId="77777777" w:rsidR="007514BE" w:rsidRPr="009446D8" w:rsidRDefault="007514BE" w:rsidP="007514BE">
      <w:pPr>
        <w:rPr>
          <w:rFonts w:ascii="Times New Roman" w:hAnsi="Times New Roman" w:cs="Times New Roman"/>
        </w:rPr>
      </w:pPr>
    </w:p>
    <w:p w14:paraId="365590AE" w14:textId="77777777" w:rsidR="007514BE" w:rsidRPr="009446D8" w:rsidRDefault="007514BE" w:rsidP="007514BE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I have a few brief background questions if you feel comfortable: </w:t>
      </w:r>
    </w:p>
    <w:p w14:paraId="0B9C3BEE" w14:textId="77777777" w:rsidR="007514BE" w:rsidRPr="009446D8" w:rsidRDefault="007514BE" w:rsidP="007514BE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What is your gender identity? </w:t>
      </w:r>
    </w:p>
    <w:p w14:paraId="03B3CF57" w14:textId="77777777" w:rsidR="007514BE" w:rsidRPr="009446D8" w:rsidRDefault="007514BE" w:rsidP="007514BE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Which age bracket best describes you? </w:t>
      </w:r>
    </w:p>
    <w:p w14:paraId="2425E0B9" w14:textId="77777777" w:rsidR="007514BE" w:rsidRPr="009446D8" w:rsidRDefault="007514BE" w:rsidP="007514BE">
      <w:pPr>
        <w:pStyle w:val="ListParagraph"/>
        <w:numPr>
          <w:ilvl w:val="1"/>
          <w:numId w:val="8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Aged 20-34 </w:t>
      </w:r>
    </w:p>
    <w:p w14:paraId="5C2AE1D0" w14:textId="77777777" w:rsidR="007514BE" w:rsidRPr="009446D8" w:rsidRDefault="007514BE" w:rsidP="007514BE">
      <w:pPr>
        <w:pStyle w:val="ListParagraph"/>
        <w:numPr>
          <w:ilvl w:val="1"/>
          <w:numId w:val="8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Aged 35-49 </w:t>
      </w:r>
    </w:p>
    <w:p w14:paraId="7425C2C6" w14:textId="77777777" w:rsidR="007514BE" w:rsidRPr="009446D8" w:rsidRDefault="007514BE" w:rsidP="007514BE">
      <w:pPr>
        <w:pStyle w:val="ListParagraph"/>
        <w:numPr>
          <w:ilvl w:val="1"/>
          <w:numId w:val="8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Aged 50-64 </w:t>
      </w:r>
    </w:p>
    <w:p w14:paraId="67AE1A71" w14:textId="77777777" w:rsidR="007514BE" w:rsidRPr="009446D8" w:rsidRDefault="007514BE" w:rsidP="007514BE">
      <w:pPr>
        <w:pStyle w:val="ListParagraph"/>
        <w:numPr>
          <w:ilvl w:val="1"/>
          <w:numId w:val="8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Aged 65 and </w:t>
      </w:r>
      <w:proofErr w:type="gramStart"/>
      <w:r w:rsidRPr="009446D8">
        <w:rPr>
          <w:rFonts w:ascii="Times New Roman" w:hAnsi="Times New Roman" w:cs="Times New Roman"/>
        </w:rPr>
        <w:t>over</w:t>
      </w:r>
      <w:proofErr w:type="gramEnd"/>
      <w:r w:rsidRPr="009446D8">
        <w:rPr>
          <w:rFonts w:ascii="Times New Roman" w:hAnsi="Times New Roman" w:cs="Times New Roman"/>
        </w:rPr>
        <w:t xml:space="preserve"> </w:t>
      </w:r>
    </w:p>
    <w:p w14:paraId="1D394C47" w14:textId="77777777" w:rsidR="007514BE" w:rsidRPr="009446D8" w:rsidRDefault="007514BE" w:rsidP="007514BE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What is your role in the clinic? </w:t>
      </w:r>
    </w:p>
    <w:p w14:paraId="3A2FF07F" w14:textId="77777777" w:rsidR="007514BE" w:rsidRPr="009446D8" w:rsidRDefault="007514BE" w:rsidP="007514BE">
      <w:pPr>
        <w:rPr>
          <w:rFonts w:ascii="Times New Roman" w:hAnsi="Times New Roman" w:cs="Times New Roman"/>
        </w:rPr>
      </w:pPr>
    </w:p>
    <w:p w14:paraId="5C2A1486" w14:textId="77777777" w:rsidR="007514BE" w:rsidRPr="009446D8" w:rsidRDefault="007514BE" w:rsidP="007514BE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Can you describe how you have been using Future Health Today? </w:t>
      </w:r>
    </w:p>
    <w:p w14:paraId="55623118" w14:textId="77777777" w:rsidR="007514BE" w:rsidRPr="009446D8" w:rsidRDefault="007514BE" w:rsidP="007514BE">
      <w:pPr>
        <w:pStyle w:val="ListParagraph"/>
        <w:numPr>
          <w:ilvl w:val="1"/>
          <w:numId w:val="9"/>
        </w:numPr>
        <w:spacing w:after="160" w:line="259" w:lineRule="auto"/>
        <w:ind w:left="1152"/>
        <w:rPr>
          <w:rFonts w:ascii="Times New Roman" w:hAnsi="Times New Roman" w:cs="Times New Roman"/>
          <w:i/>
          <w:iCs/>
        </w:rPr>
      </w:pPr>
      <w:r w:rsidRPr="009446D8">
        <w:rPr>
          <w:rFonts w:ascii="Times New Roman" w:hAnsi="Times New Roman" w:cs="Times New Roman"/>
          <w:i/>
          <w:iCs/>
        </w:rPr>
        <w:t>When do you use it?</w:t>
      </w:r>
    </w:p>
    <w:p w14:paraId="33024C72" w14:textId="77777777" w:rsidR="007514BE" w:rsidRPr="009446D8" w:rsidRDefault="007514BE" w:rsidP="007514BE">
      <w:pPr>
        <w:pStyle w:val="ListParagraph"/>
        <w:numPr>
          <w:ilvl w:val="1"/>
          <w:numId w:val="9"/>
        </w:numPr>
        <w:spacing w:after="160" w:line="259" w:lineRule="auto"/>
        <w:ind w:left="1152"/>
        <w:rPr>
          <w:rFonts w:ascii="Times New Roman" w:hAnsi="Times New Roman" w:cs="Times New Roman"/>
          <w:i/>
          <w:iCs/>
        </w:rPr>
      </w:pPr>
      <w:r w:rsidRPr="009446D8">
        <w:rPr>
          <w:rFonts w:ascii="Times New Roman" w:hAnsi="Times New Roman" w:cs="Times New Roman"/>
          <w:i/>
          <w:iCs/>
        </w:rPr>
        <w:t>How do you use it (e.g., in the PoC, do you click on anything?)</w:t>
      </w:r>
    </w:p>
    <w:p w14:paraId="7A3B8C60" w14:textId="77777777" w:rsidR="007514BE" w:rsidRPr="009446D8" w:rsidRDefault="007514BE" w:rsidP="007514BE">
      <w:pPr>
        <w:pStyle w:val="ListParagraph"/>
        <w:numPr>
          <w:ilvl w:val="1"/>
          <w:numId w:val="9"/>
        </w:numPr>
        <w:spacing w:after="160" w:line="259" w:lineRule="auto"/>
        <w:ind w:left="1152"/>
        <w:rPr>
          <w:rFonts w:ascii="Times New Roman" w:hAnsi="Times New Roman" w:cs="Times New Roman"/>
          <w:i/>
          <w:iCs/>
        </w:rPr>
      </w:pPr>
      <w:r w:rsidRPr="009446D8">
        <w:rPr>
          <w:rFonts w:ascii="Times New Roman" w:hAnsi="Times New Roman" w:cs="Times New Roman"/>
          <w:i/>
          <w:iCs/>
        </w:rPr>
        <w:t>How long does it take to read and respond to the recommendations?</w:t>
      </w:r>
    </w:p>
    <w:p w14:paraId="59852C58" w14:textId="77777777" w:rsidR="007514BE" w:rsidRPr="009446D8" w:rsidRDefault="007514BE" w:rsidP="007514BE">
      <w:pPr>
        <w:pStyle w:val="ListParagraph"/>
        <w:numPr>
          <w:ilvl w:val="1"/>
          <w:numId w:val="9"/>
        </w:numPr>
        <w:spacing w:after="160" w:line="259" w:lineRule="auto"/>
        <w:ind w:left="1152"/>
        <w:rPr>
          <w:rFonts w:ascii="Times New Roman" w:hAnsi="Times New Roman" w:cs="Times New Roman"/>
          <w:i/>
          <w:iCs/>
        </w:rPr>
      </w:pPr>
      <w:r w:rsidRPr="009446D8">
        <w:rPr>
          <w:rFonts w:ascii="Times New Roman" w:hAnsi="Times New Roman" w:cs="Times New Roman"/>
          <w:i/>
          <w:iCs/>
        </w:rPr>
        <w:t>Have you accessed the portal and cohort tool? If yes, probe when/what for?</w:t>
      </w:r>
    </w:p>
    <w:p w14:paraId="65031458" w14:textId="77777777" w:rsidR="007514BE" w:rsidRPr="009446D8" w:rsidRDefault="007514BE" w:rsidP="007514BE">
      <w:pPr>
        <w:spacing w:after="160" w:line="259" w:lineRule="auto"/>
        <w:rPr>
          <w:rFonts w:ascii="Times New Roman" w:hAnsi="Times New Roman" w:cs="Times New Roman"/>
          <w:i/>
          <w:iCs/>
        </w:rPr>
      </w:pPr>
    </w:p>
    <w:p w14:paraId="42304EC8" w14:textId="77777777" w:rsidR="007514BE" w:rsidRPr="009446D8" w:rsidRDefault="007514BE" w:rsidP="007514BE">
      <w:pPr>
        <w:spacing w:after="160" w:line="259" w:lineRule="auto"/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If not using FHT point of care tool: What are the reasons behind not using FHT? </w:t>
      </w:r>
    </w:p>
    <w:p w14:paraId="524B2E30" w14:textId="77777777" w:rsidR="007514BE" w:rsidRPr="009446D8" w:rsidRDefault="007514BE" w:rsidP="007514BE">
      <w:pPr>
        <w:pStyle w:val="ListParagraph"/>
        <w:numPr>
          <w:ilvl w:val="0"/>
          <w:numId w:val="8"/>
        </w:numPr>
        <w:spacing w:after="160" w:line="259" w:lineRule="auto"/>
        <w:rPr>
          <w:rFonts w:ascii="Times New Roman" w:hAnsi="Times New Roman" w:cs="Times New Roman"/>
          <w:i/>
          <w:iCs/>
        </w:rPr>
      </w:pPr>
      <w:r w:rsidRPr="009446D8">
        <w:rPr>
          <w:rFonts w:ascii="Times New Roman" w:hAnsi="Times New Roman" w:cs="Times New Roman"/>
          <w:i/>
          <w:iCs/>
        </w:rPr>
        <w:t xml:space="preserve">Explore potential reasons: </w:t>
      </w:r>
    </w:p>
    <w:p w14:paraId="2937D7FB" w14:textId="77777777" w:rsidR="007514BE" w:rsidRPr="009446D8" w:rsidRDefault="007514BE" w:rsidP="007514BE">
      <w:pPr>
        <w:pStyle w:val="ListParagraph"/>
        <w:numPr>
          <w:ilvl w:val="0"/>
          <w:numId w:val="8"/>
        </w:numPr>
        <w:spacing w:after="160" w:line="259" w:lineRule="auto"/>
        <w:rPr>
          <w:rFonts w:ascii="Times New Roman" w:hAnsi="Times New Roman" w:cs="Times New Roman"/>
          <w:i/>
          <w:iCs/>
        </w:rPr>
      </w:pPr>
      <w:r w:rsidRPr="009446D8">
        <w:rPr>
          <w:rFonts w:ascii="Times New Roman" w:hAnsi="Times New Roman" w:cs="Times New Roman"/>
          <w:i/>
          <w:iCs/>
        </w:rPr>
        <w:t xml:space="preserve">Do you trust the recommendations in the FHT algorithm? </w:t>
      </w:r>
    </w:p>
    <w:p w14:paraId="5E658B47" w14:textId="77777777" w:rsidR="007514BE" w:rsidRPr="009446D8" w:rsidRDefault="007514BE" w:rsidP="007514BE">
      <w:pPr>
        <w:pStyle w:val="ListParagraph"/>
        <w:numPr>
          <w:ilvl w:val="0"/>
          <w:numId w:val="8"/>
        </w:numPr>
        <w:spacing w:after="160" w:line="259" w:lineRule="auto"/>
        <w:rPr>
          <w:rFonts w:ascii="Times New Roman" w:hAnsi="Times New Roman" w:cs="Times New Roman"/>
          <w:i/>
          <w:iCs/>
        </w:rPr>
      </w:pPr>
      <w:r w:rsidRPr="009446D8">
        <w:rPr>
          <w:rFonts w:ascii="Times New Roman" w:hAnsi="Times New Roman" w:cs="Times New Roman"/>
          <w:i/>
          <w:iCs/>
        </w:rPr>
        <w:t xml:space="preserve">Does it identify patients appropriately? </w:t>
      </w:r>
    </w:p>
    <w:p w14:paraId="789D0D7D" w14:textId="77777777" w:rsidR="007514BE" w:rsidRPr="009446D8" w:rsidRDefault="007514BE" w:rsidP="007514BE">
      <w:pPr>
        <w:pStyle w:val="ListParagraph"/>
        <w:numPr>
          <w:ilvl w:val="0"/>
          <w:numId w:val="8"/>
        </w:numPr>
        <w:spacing w:after="160" w:line="259" w:lineRule="auto"/>
        <w:rPr>
          <w:rFonts w:ascii="Times New Roman" w:hAnsi="Times New Roman" w:cs="Times New Roman"/>
          <w:i/>
          <w:iCs/>
        </w:rPr>
      </w:pPr>
      <w:r w:rsidRPr="009446D8">
        <w:rPr>
          <w:rFonts w:ascii="Times New Roman" w:hAnsi="Times New Roman" w:cs="Times New Roman"/>
          <w:i/>
          <w:iCs/>
        </w:rPr>
        <w:t xml:space="preserve">Do you feel it is clinically relevant? </w:t>
      </w:r>
    </w:p>
    <w:p w14:paraId="3C1B676D" w14:textId="77777777" w:rsidR="007514BE" w:rsidRPr="009446D8" w:rsidRDefault="007514BE" w:rsidP="007514BE">
      <w:pPr>
        <w:pStyle w:val="ListParagraph"/>
        <w:numPr>
          <w:ilvl w:val="0"/>
          <w:numId w:val="8"/>
        </w:numPr>
        <w:spacing w:after="160" w:line="259" w:lineRule="auto"/>
        <w:rPr>
          <w:rFonts w:ascii="Times New Roman" w:hAnsi="Times New Roman" w:cs="Times New Roman"/>
          <w:i/>
          <w:iCs/>
        </w:rPr>
      </w:pPr>
      <w:r w:rsidRPr="009446D8">
        <w:rPr>
          <w:rFonts w:ascii="Times New Roman" w:hAnsi="Times New Roman" w:cs="Times New Roman"/>
          <w:i/>
          <w:iCs/>
        </w:rPr>
        <w:t xml:space="preserve">Does the reason for the patient appointment affect if you will use the software? </w:t>
      </w:r>
    </w:p>
    <w:p w14:paraId="025B938C" w14:textId="77777777" w:rsidR="007514BE" w:rsidRPr="009446D8" w:rsidRDefault="007514BE" w:rsidP="007514BE">
      <w:pPr>
        <w:rPr>
          <w:rFonts w:ascii="Times New Roman" w:hAnsi="Times New Roman" w:cs="Times New Roman"/>
        </w:rPr>
      </w:pPr>
    </w:p>
    <w:p w14:paraId="0E381843" w14:textId="77777777" w:rsidR="007514BE" w:rsidRPr="009446D8" w:rsidRDefault="007514BE" w:rsidP="007514BE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Do you think Future Health Today has helped you identify and manage patients with kidney disease? Why do you think that is? </w:t>
      </w:r>
    </w:p>
    <w:p w14:paraId="190770E0" w14:textId="77777777" w:rsidR="007514BE" w:rsidRPr="009446D8" w:rsidRDefault="007514BE" w:rsidP="007514BE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i/>
          <w:iCs/>
        </w:rPr>
      </w:pPr>
      <w:r w:rsidRPr="009446D8">
        <w:rPr>
          <w:rFonts w:ascii="Times New Roman" w:hAnsi="Times New Roman" w:cs="Times New Roman"/>
          <w:i/>
          <w:iCs/>
        </w:rPr>
        <w:t xml:space="preserve">How useful are the recommendations for identifying chronic kidney disease? </w:t>
      </w:r>
    </w:p>
    <w:p w14:paraId="4D820423" w14:textId="77777777" w:rsidR="007514BE" w:rsidRPr="009446D8" w:rsidRDefault="007514BE" w:rsidP="007514BE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i/>
          <w:iCs/>
        </w:rPr>
      </w:pPr>
      <w:r w:rsidRPr="009446D8">
        <w:rPr>
          <w:rFonts w:ascii="Times New Roman" w:hAnsi="Times New Roman" w:cs="Times New Roman"/>
          <w:i/>
          <w:iCs/>
        </w:rPr>
        <w:t xml:space="preserve">Is FHT flagging patients who would not have been followed up otherwise? </w:t>
      </w:r>
    </w:p>
    <w:p w14:paraId="0FE5867D" w14:textId="77777777" w:rsidR="007514BE" w:rsidRPr="009446D8" w:rsidRDefault="007514BE" w:rsidP="007514BE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i/>
          <w:iCs/>
        </w:rPr>
      </w:pPr>
      <w:r w:rsidRPr="009446D8">
        <w:rPr>
          <w:rFonts w:ascii="Times New Roman" w:hAnsi="Times New Roman" w:cs="Times New Roman"/>
          <w:i/>
          <w:iCs/>
        </w:rPr>
        <w:t xml:space="preserve">How useful are the recommendation for managing patients with chronic kidney disease? </w:t>
      </w:r>
    </w:p>
    <w:p w14:paraId="73651FBB" w14:textId="77777777" w:rsidR="007514BE" w:rsidRPr="009446D8" w:rsidRDefault="007514BE" w:rsidP="007514BE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i/>
          <w:iCs/>
        </w:rPr>
      </w:pPr>
      <w:r w:rsidRPr="009446D8">
        <w:rPr>
          <w:rFonts w:ascii="Times New Roman" w:hAnsi="Times New Roman" w:cs="Times New Roman"/>
          <w:i/>
          <w:iCs/>
        </w:rPr>
        <w:t xml:space="preserve">Do you trust the recommendations provided by the software? </w:t>
      </w:r>
    </w:p>
    <w:p w14:paraId="097F3D3A" w14:textId="77777777" w:rsidR="007514BE" w:rsidRPr="009446D8" w:rsidRDefault="007514BE" w:rsidP="007514BE">
      <w:pPr>
        <w:rPr>
          <w:rFonts w:ascii="Times New Roman" w:hAnsi="Times New Roman" w:cs="Times New Roman"/>
          <w:i/>
          <w:iCs/>
        </w:rPr>
      </w:pPr>
    </w:p>
    <w:p w14:paraId="715C89F2" w14:textId="77777777" w:rsidR="007514BE" w:rsidRPr="009446D8" w:rsidRDefault="007514BE" w:rsidP="007514BE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>Has the Future Health Today program changed your understanding of kidney disease?</w:t>
      </w:r>
    </w:p>
    <w:p w14:paraId="06250BBE" w14:textId="77777777" w:rsidR="007514BE" w:rsidRPr="009446D8" w:rsidRDefault="007514BE" w:rsidP="007514BE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i/>
          <w:iCs/>
        </w:rPr>
      </w:pPr>
      <w:r w:rsidRPr="009446D8">
        <w:rPr>
          <w:rFonts w:ascii="Times New Roman" w:hAnsi="Times New Roman" w:cs="Times New Roman"/>
          <w:i/>
          <w:iCs/>
        </w:rPr>
        <w:t xml:space="preserve">How has it changed? </w:t>
      </w:r>
    </w:p>
    <w:p w14:paraId="56403131" w14:textId="77777777" w:rsidR="007514BE" w:rsidRPr="009446D8" w:rsidRDefault="007514BE" w:rsidP="007514BE">
      <w:pPr>
        <w:rPr>
          <w:rFonts w:ascii="Times New Roman" w:hAnsi="Times New Roman" w:cs="Times New Roman"/>
        </w:rPr>
      </w:pPr>
    </w:p>
    <w:p w14:paraId="77AC1557" w14:textId="77777777" w:rsidR="007514BE" w:rsidRPr="009446D8" w:rsidRDefault="007514BE" w:rsidP="007514BE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In relation to diabetes, do you think Future Health Today has helped you identify and manage patients with diabetes? Why do you think that is? </w:t>
      </w:r>
    </w:p>
    <w:p w14:paraId="1FBBA411" w14:textId="77777777" w:rsidR="007514BE" w:rsidRPr="009446D8" w:rsidRDefault="007514BE" w:rsidP="007514BE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i/>
          <w:iCs/>
        </w:rPr>
      </w:pPr>
      <w:r w:rsidRPr="009446D8">
        <w:rPr>
          <w:rFonts w:ascii="Times New Roman" w:hAnsi="Times New Roman" w:cs="Times New Roman"/>
          <w:i/>
          <w:iCs/>
        </w:rPr>
        <w:t xml:space="preserve">How useful are the recommendations for identifying patients with diabetes? </w:t>
      </w:r>
    </w:p>
    <w:p w14:paraId="7C91E495" w14:textId="77777777" w:rsidR="007514BE" w:rsidRPr="009446D8" w:rsidRDefault="007514BE" w:rsidP="007514BE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i/>
          <w:iCs/>
        </w:rPr>
      </w:pPr>
      <w:r w:rsidRPr="009446D8">
        <w:rPr>
          <w:rFonts w:ascii="Times New Roman" w:hAnsi="Times New Roman" w:cs="Times New Roman"/>
          <w:i/>
          <w:iCs/>
        </w:rPr>
        <w:t xml:space="preserve">Is FHT flagging patients who would not have been followed up otherwise? </w:t>
      </w:r>
    </w:p>
    <w:p w14:paraId="03FB221E" w14:textId="77777777" w:rsidR="007514BE" w:rsidRPr="009446D8" w:rsidRDefault="007514BE" w:rsidP="007514BE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i/>
          <w:iCs/>
        </w:rPr>
      </w:pPr>
      <w:r w:rsidRPr="009446D8">
        <w:rPr>
          <w:rFonts w:ascii="Times New Roman" w:hAnsi="Times New Roman" w:cs="Times New Roman"/>
          <w:i/>
          <w:iCs/>
        </w:rPr>
        <w:t xml:space="preserve">How useful are the recommendation for managing patients with diabetes? </w:t>
      </w:r>
    </w:p>
    <w:p w14:paraId="54588149" w14:textId="77777777" w:rsidR="007514BE" w:rsidRPr="009446D8" w:rsidRDefault="007514BE" w:rsidP="007514BE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i/>
          <w:iCs/>
        </w:rPr>
      </w:pPr>
      <w:r w:rsidRPr="009446D8">
        <w:rPr>
          <w:rFonts w:ascii="Times New Roman" w:hAnsi="Times New Roman" w:cs="Times New Roman"/>
          <w:i/>
          <w:iCs/>
        </w:rPr>
        <w:t xml:space="preserve">Do you trust the recommendations provided by the software? </w:t>
      </w:r>
    </w:p>
    <w:p w14:paraId="6264A3AF" w14:textId="77777777" w:rsidR="007514BE" w:rsidRPr="009446D8" w:rsidRDefault="007514BE" w:rsidP="007514BE">
      <w:pPr>
        <w:rPr>
          <w:rFonts w:ascii="Times New Roman" w:hAnsi="Times New Roman" w:cs="Times New Roman"/>
        </w:rPr>
      </w:pPr>
    </w:p>
    <w:p w14:paraId="49E86C6E" w14:textId="77777777" w:rsidR="007514BE" w:rsidRPr="009446D8" w:rsidRDefault="007514BE" w:rsidP="007514BE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lastRenderedPageBreak/>
        <w:t xml:space="preserve">Has Future Health Today program changed you understanding of diabetes? </w:t>
      </w:r>
    </w:p>
    <w:p w14:paraId="74949B76" w14:textId="77777777" w:rsidR="007514BE" w:rsidRPr="009446D8" w:rsidRDefault="007514BE" w:rsidP="007514BE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i/>
          <w:iCs/>
        </w:rPr>
      </w:pPr>
      <w:r w:rsidRPr="009446D8">
        <w:rPr>
          <w:rFonts w:ascii="Times New Roman" w:hAnsi="Times New Roman" w:cs="Times New Roman"/>
          <w:i/>
          <w:iCs/>
        </w:rPr>
        <w:t xml:space="preserve">How has it changed? </w:t>
      </w:r>
    </w:p>
    <w:p w14:paraId="041D0677" w14:textId="77777777" w:rsidR="007514BE" w:rsidRPr="009446D8" w:rsidRDefault="007514BE" w:rsidP="007514BE">
      <w:pPr>
        <w:rPr>
          <w:rFonts w:ascii="Times New Roman" w:hAnsi="Times New Roman" w:cs="Times New Roman"/>
        </w:rPr>
      </w:pPr>
    </w:p>
    <w:p w14:paraId="688DBBCD" w14:textId="77777777" w:rsidR="007514BE" w:rsidRPr="009446D8" w:rsidRDefault="007514BE" w:rsidP="007514BE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Do you or your practice use the cohort tool? </w:t>
      </w:r>
    </w:p>
    <w:p w14:paraId="206A86A2" w14:textId="77777777" w:rsidR="007514BE" w:rsidRPr="009446D8" w:rsidRDefault="007514BE" w:rsidP="007514BE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If not: are there any reasons why it is not being used? </w:t>
      </w:r>
    </w:p>
    <w:p w14:paraId="31BBC28E" w14:textId="77777777" w:rsidR="007514BE" w:rsidRPr="009446D8" w:rsidRDefault="007514BE" w:rsidP="007514BE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If using: </w:t>
      </w:r>
    </w:p>
    <w:p w14:paraId="0B2382ED" w14:textId="77777777" w:rsidR="007514BE" w:rsidRPr="009446D8" w:rsidRDefault="007514BE" w:rsidP="007514BE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i/>
          <w:iCs/>
        </w:rPr>
      </w:pPr>
      <w:r w:rsidRPr="009446D8">
        <w:rPr>
          <w:rFonts w:ascii="Times New Roman" w:hAnsi="Times New Roman" w:cs="Times New Roman"/>
          <w:i/>
          <w:iCs/>
        </w:rPr>
        <w:t xml:space="preserve">How do you use it? </w:t>
      </w:r>
    </w:p>
    <w:p w14:paraId="6C62808F" w14:textId="77777777" w:rsidR="007514BE" w:rsidRPr="009446D8" w:rsidRDefault="007514BE" w:rsidP="007514BE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i/>
          <w:iCs/>
        </w:rPr>
      </w:pPr>
      <w:r w:rsidRPr="009446D8">
        <w:rPr>
          <w:rFonts w:ascii="Times New Roman" w:hAnsi="Times New Roman" w:cs="Times New Roman"/>
          <w:i/>
          <w:iCs/>
        </w:rPr>
        <w:t xml:space="preserve">Have you used it to recall patients? </w:t>
      </w:r>
    </w:p>
    <w:p w14:paraId="19EACC36" w14:textId="77777777" w:rsidR="007514BE" w:rsidRPr="009446D8" w:rsidRDefault="007514BE" w:rsidP="007514BE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i/>
          <w:iCs/>
        </w:rPr>
      </w:pPr>
      <w:r w:rsidRPr="009446D8">
        <w:rPr>
          <w:rFonts w:ascii="Times New Roman" w:hAnsi="Times New Roman" w:cs="Times New Roman"/>
          <w:i/>
          <w:iCs/>
        </w:rPr>
        <w:t xml:space="preserve">What is working well or not working well? Do staff in the practice use the FHT tool? </w:t>
      </w:r>
    </w:p>
    <w:p w14:paraId="5FA8FA93" w14:textId="77777777" w:rsidR="007514BE" w:rsidRPr="009446D8" w:rsidRDefault="007514BE" w:rsidP="007514BE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i/>
          <w:iCs/>
        </w:rPr>
      </w:pPr>
      <w:r w:rsidRPr="009446D8">
        <w:rPr>
          <w:rFonts w:ascii="Times New Roman" w:hAnsi="Times New Roman" w:cs="Times New Roman"/>
          <w:i/>
          <w:iCs/>
        </w:rPr>
        <w:t xml:space="preserve">Have patients been receptive to being recalled? </w:t>
      </w:r>
    </w:p>
    <w:p w14:paraId="70A1B3C3" w14:textId="77777777" w:rsidR="007514BE" w:rsidRPr="009446D8" w:rsidRDefault="007514BE" w:rsidP="007514BE">
      <w:pPr>
        <w:ind w:left="360"/>
        <w:rPr>
          <w:rFonts w:ascii="Times New Roman" w:hAnsi="Times New Roman" w:cs="Times New Roman"/>
          <w:i/>
          <w:iCs/>
        </w:rPr>
      </w:pPr>
    </w:p>
    <w:p w14:paraId="067A424B" w14:textId="77777777" w:rsidR="007514BE" w:rsidRPr="009446D8" w:rsidRDefault="007514BE" w:rsidP="007514BE">
      <w:pPr>
        <w:rPr>
          <w:rFonts w:ascii="Times New Roman" w:hAnsi="Times New Roman" w:cs="Times New Roman"/>
        </w:rPr>
      </w:pPr>
    </w:p>
    <w:p w14:paraId="1B4DF3DE" w14:textId="77777777" w:rsidR="007514BE" w:rsidRPr="009446D8" w:rsidRDefault="007514BE" w:rsidP="007514BE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Have there been any other outcomes or unexpected outcomes of Future Health Today Chronic disease modules? </w:t>
      </w:r>
    </w:p>
    <w:p w14:paraId="18913D1B" w14:textId="77777777" w:rsidR="007514BE" w:rsidRPr="009446D8" w:rsidRDefault="007514BE" w:rsidP="007514BE">
      <w:pPr>
        <w:rPr>
          <w:rFonts w:ascii="Times New Roman" w:hAnsi="Times New Roman" w:cs="Times New Roman"/>
        </w:rPr>
      </w:pPr>
    </w:p>
    <w:p w14:paraId="16E1E3CB" w14:textId="77777777" w:rsidR="007514BE" w:rsidRPr="009446D8" w:rsidRDefault="007514BE" w:rsidP="007514BE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How has Future Health changed your workflow?  </w:t>
      </w:r>
    </w:p>
    <w:p w14:paraId="72EC91F3" w14:textId="77777777" w:rsidR="007514BE" w:rsidRPr="009446D8" w:rsidRDefault="007514BE" w:rsidP="007514BE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i/>
          <w:iCs/>
        </w:rPr>
      </w:pPr>
      <w:r w:rsidRPr="009446D8">
        <w:rPr>
          <w:rFonts w:ascii="Times New Roman" w:hAnsi="Times New Roman" w:cs="Times New Roman"/>
          <w:i/>
          <w:iCs/>
        </w:rPr>
        <w:t xml:space="preserve">When do you look at the FHT point of care tool during the consultation? </w:t>
      </w:r>
    </w:p>
    <w:p w14:paraId="78A801BF" w14:textId="77777777" w:rsidR="007514BE" w:rsidRPr="009446D8" w:rsidRDefault="007514BE" w:rsidP="007514BE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i/>
          <w:iCs/>
        </w:rPr>
      </w:pPr>
      <w:r w:rsidRPr="009446D8">
        <w:rPr>
          <w:rFonts w:ascii="Times New Roman" w:hAnsi="Times New Roman" w:cs="Times New Roman"/>
          <w:i/>
          <w:iCs/>
        </w:rPr>
        <w:t xml:space="preserve">When in the consultation do you deal with the recommendation from the FHT tool? </w:t>
      </w:r>
    </w:p>
    <w:p w14:paraId="605800EF" w14:textId="77777777" w:rsidR="007514BE" w:rsidRPr="009446D8" w:rsidRDefault="007514BE" w:rsidP="007514BE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i/>
          <w:iCs/>
        </w:rPr>
      </w:pPr>
      <w:r w:rsidRPr="009446D8">
        <w:rPr>
          <w:rFonts w:ascii="Times New Roman" w:hAnsi="Times New Roman" w:cs="Times New Roman"/>
          <w:i/>
          <w:iCs/>
        </w:rPr>
        <w:t xml:space="preserve">How does it affect the flow of the consultation? </w:t>
      </w:r>
    </w:p>
    <w:p w14:paraId="2B28B71A" w14:textId="77777777" w:rsidR="007514BE" w:rsidRPr="009446D8" w:rsidRDefault="007514BE" w:rsidP="007514BE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i/>
          <w:iCs/>
        </w:rPr>
      </w:pPr>
      <w:r w:rsidRPr="009446D8">
        <w:rPr>
          <w:rFonts w:ascii="Times New Roman" w:hAnsi="Times New Roman" w:cs="Times New Roman"/>
          <w:i/>
          <w:iCs/>
        </w:rPr>
        <w:t xml:space="preserve">How often would you defer a recommendation? What are the reasons for deferring or not actioning a recommendation? </w:t>
      </w:r>
    </w:p>
    <w:p w14:paraId="540537F6" w14:textId="77777777" w:rsidR="007514BE" w:rsidRPr="009446D8" w:rsidRDefault="007514BE" w:rsidP="007514BE">
      <w:pPr>
        <w:rPr>
          <w:rFonts w:ascii="Times New Roman" w:hAnsi="Times New Roman" w:cs="Times New Roman"/>
        </w:rPr>
      </w:pPr>
    </w:p>
    <w:p w14:paraId="6740B833" w14:textId="77777777" w:rsidR="007514BE" w:rsidRPr="009446D8" w:rsidRDefault="007514BE" w:rsidP="007514BE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If available, would you continue to use Future Health Today Chronic disease modules after the study?  </w:t>
      </w:r>
    </w:p>
    <w:p w14:paraId="38E76295" w14:textId="77777777" w:rsidR="007514BE" w:rsidRPr="009446D8" w:rsidRDefault="007514BE" w:rsidP="007514B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i/>
          <w:iCs/>
        </w:rPr>
      </w:pPr>
      <w:r w:rsidRPr="009446D8">
        <w:rPr>
          <w:rFonts w:ascii="Times New Roman" w:hAnsi="Times New Roman" w:cs="Times New Roman"/>
          <w:i/>
          <w:iCs/>
        </w:rPr>
        <w:t xml:space="preserve">Why / why not? </w:t>
      </w:r>
    </w:p>
    <w:p w14:paraId="1FBDB0BE" w14:textId="77777777" w:rsidR="007514BE" w:rsidRPr="009446D8" w:rsidRDefault="007514BE" w:rsidP="007514B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i/>
          <w:iCs/>
        </w:rPr>
      </w:pPr>
      <w:r w:rsidRPr="009446D8">
        <w:rPr>
          <w:rFonts w:ascii="Times New Roman" w:hAnsi="Times New Roman" w:cs="Times New Roman"/>
          <w:i/>
          <w:iCs/>
        </w:rPr>
        <w:t xml:space="preserve">Do you think your practice would consider paying of the software at the end of the three-year trial? Why / Why not? </w:t>
      </w:r>
    </w:p>
    <w:p w14:paraId="4B322EDB" w14:textId="77777777" w:rsidR="007514BE" w:rsidRPr="009446D8" w:rsidRDefault="007514BE" w:rsidP="007514BE">
      <w:pPr>
        <w:rPr>
          <w:rFonts w:ascii="Times New Roman" w:hAnsi="Times New Roman" w:cs="Times New Roman"/>
        </w:rPr>
      </w:pPr>
    </w:p>
    <w:p w14:paraId="5F3C6C7C" w14:textId="77777777" w:rsidR="007514BE" w:rsidRPr="009446D8" w:rsidRDefault="007514BE" w:rsidP="007514BE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Is there anything we do to can improve the Future Health Today platform? </w:t>
      </w:r>
    </w:p>
    <w:p w14:paraId="2C1AC496" w14:textId="77777777" w:rsidR="007514BE" w:rsidRPr="009446D8" w:rsidRDefault="007514BE" w:rsidP="007514BE">
      <w:pPr>
        <w:rPr>
          <w:rFonts w:ascii="Times New Roman" w:hAnsi="Times New Roman" w:cs="Times New Roman"/>
        </w:rPr>
      </w:pPr>
    </w:p>
    <w:p w14:paraId="19F48BC8" w14:textId="77777777" w:rsidR="007514BE" w:rsidRPr="009446D8" w:rsidRDefault="007514BE" w:rsidP="007514BE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The second part of this interview is to assess relationship between primary care and tertiary services in relation to kidney disease and diabetes. The following questions relate to this: </w:t>
      </w:r>
    </w:p>
    <w:p w14:paraId="55A3309A" w14:textId="77777777" w:rsidR="007514BE" w:rsidRPr="009446D8" w:rsidRDefault="007514BE" w:rsidP="007514BE">
      <w:pPr>
        <w:rPr>
          <w:rFonts w:ascii="Times New Roman" w:hAnsi="Times New Roman" w:cs="Times New Roman"/>
        </w:rPr>
      </w:pPr>
    </w:p>
    <w:p w14:paraId="708C5F94" w14:textId="77777777" w:rsidR="007514BE" w:rsidRPr="009446D8" w:rsidRDefault="007514BE" w:rsidP="007514BE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What is your experience with the hospital nephrology team including referrals, communication, specialist, and nurse practitioner? </w:t>
      </w:r>
    </w:p>
    <w:p w14:paraId="543BB696" w14:textId="77777777" w:rsidR="007514BE" w:rsidRPr="009446D8" w:rsidRDefault="007514BE" w:rsidP="007514BE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i/>
          <w:iCs/>
        </w:rPr>
      </w:pPr>
      <w:r w:rsidRPr="009446D8">
        <w:rPr>
          <w:rFonts w:ascii="Times New Roman" w:hAnsi="Times New Roman" w:cs="Times New Roman"/>
          <w:i/>
          <w:iCs/>
        </w:rPr>
        <w:t>Are your patients being seen in a timely manner?</w:t>
      </w:r>
    </w:p>
    <w:p w14:paraId="11D88238" w14:textId="77777777" w:rsidR="007514BE" w:rsidRPr="009446D8" w:rsidRDefault="007514BE" w:rsidP="007514BE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i/>
          <w:iCs/>
        </w:rPr>
      </w:pPr>
      <w:r w:rsidRPr="009446D8">
        <w:rPr>
          <w:rFonts w:ascii="Times New Roman" w:hAnsi="Times New Roman" w:cs="Times New Roman"/>
          <w:i/>
          <w:iCs/>
        </w:rPr>
        <w:t xml:space="preserve">Do you know who you could call if you had an urgent kidney concern? </w:t>
      </w:r>
    </w:p>
    <w:p w14:paraId="3A085D22" w14:textId="77777777" w:rsidR="007514BE" w:rsidRPr="009446D8" w:rsidRDefault="007514BE" w:rsidP="007514BE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i/>
          <w:iCs/>
        </w:rPr>
      </w:pPr>
      <w:r w:rsidRPr="009446D8">
        <w:rPr>
          <w:rFonts w:ascii="Times New Roman" w:hAnsi="Times New Roman" w:cs="Times New Roman"/>
          <w:i/>
          <w:iCs/>
        </w:rPr>
        <w:t xml:space="preserve">If you have referred a patient for review, do you receive communication from the specialist? </w:t>
      </w:r>
    </w:p>
    <w:p w14:paraId="6DE9C36E" w14:textId="77777777" w:rsidR="007514BE" w:rsidRPr="009446D8" w:rsidRDefault="007514BE" w:rsidP="007514BE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i/>
          <w:iCs/>
        </w:rPr>
      </w:pPr>
      <w:r w:rsidRPr="009446D8">
        <w:rPr>
          <w:rFonts w:ascii="Times New Roman" w:hAnsi="Times New Roman" w:cs="Times New Roman"/>
          <w:i/>
          <w:iCs/>
        </w:rPr>
        <w:t xml:space="preserve">How often is the communication from the specialist relevant? </w:t>
      </w:r>
    </w:p>
    <w:p w14:paraId="3BFB4A3F" w14:textId="77777777" w:rsidR="007514BE" w:rsidRPr="009446D8" w:rsidRDefault="007514BE" w:rsidP="007514BE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i/>
          <w:iCs/>
        </w:rPr>
      </w:pPr>
      <w:r w:rsidRPr="009446D8">
        <w:rPr>
          <w:rFonts w:ascii="Times New Roman" w:hAnsi="Times New Roman" w:cs="Times New Roman"/>
          <w:i/>
          <w:iCs/>
        </w:rPr>
        <w:t xml:space="preserve">If a patient is discharged from the kidney service, do you feel like there is clear advice re ongoing management suggestions and when to re-refer? </w:t>
      </w:r>
    </w:p>
    <w:p w14:paraId="325C3352" w14:textId="77777777" w:rsidR="007514BE" w:rsidRPr="009446D8" w:rsidRDefault="007514BE" w:rsidP="007514BE">
      <w:pPr>
        <w:rPr>
          <w:rFonts w:ascii="Times New Roman" w:hAnsi="Times New Roman" w:cs="Times New Roman"/>
        </w:rPr>
      </w:pPr>
    </w:p>
    <w:p w14:paraId="1629A1DD" w14:textId="77777777" w:rsidR="007514BE" w:rsidRPr="009446D8" w:rsidRDefault="007514BE" w:rsidP="007514BE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Has your experience (re: hospital nephrology interaction) changed during the Future Health Today study? </w:t>
      </w:r>
    </w:p>
    <w:p w14:paraId="5633634A" w14:textId="77777777" w:rsidR="007514BE" w:rsidRPr="009446D8" w:rsidRDefault="007514BE" w:rsidP="007514BE">
      <w:pPr>
        <w:rPr>
          <w:rFonts w:ascii="Times New Roman" w:hAnsi="Times New Roman" w:cs="Times New Roman"/>
        </w:rPr>
      </w:pPr>
    </w:p>
    <w:p w14:paraId="0C74FD14" w14:textId="77777777" w:rsidR="007514BE" w:rsidRPr="009446D8" w:rsidRDefault="007514BE" w:rsidP="007514BE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Were you aware of the new renal CKD nurse practitioner role? If yes, how have you found this service? </w:t>
      </w:r>
    </w:p>
    <w:p w14:paraId="7F1DB104" w14:textId="77777777" w:rsidR="007514BE" w:rsidRPr="009446D8" w:rsidRDefault="007514BE" w:rsidP="007514BE">
      <w:pPr>
        <w:rPr>
          <w:rFonts w:ascii="Times New Roman" w:hAnsi="Times New Roman" w:cs="Times New Roman"/>
        </w:rPr>
      </w:pPr>
    </w:p>
    <w:p w14:paraId="311CF4F8" w14:textId="77777777" w:rsidR="007514BE" w:rsidRPr="009446D8" w:rsidRDefault="007514BE" w:rsidP="007514BE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lastRenderedPageBreak/>
        <w:t xml:space="preserve">Is there anything that you would like to see change with the interaction between primary care and nephrology services? </w:t>
      </w:r>
    </w:p>
    <w:p w14:paraId="3EEE9427" w14:textId="77777777" w:rsidR="007514BE" w:rsidRPr="009446D8" w:rsidRDefault="007514BE" w:rsidP="007514BE">
      <w:pPr>
        <w:rPr>
          <w:rFonts w:ascii="Times New Roman" w:hAnsi="Times New Roman" w:cs="Times New Roman"/>
        </w:rPr>
      </w:pPr>
    </w:p>
    <w:p w14:paraId="61B66FA3" w14:textId="77777777" w:rsidR="007514BE" w:rsidRPr="009446D8" w:rsidRDefault="007514BE" w:rsidP="007514BE">
      <w:pPr>
        <w:rPr>
          <w:rFonts w:ascii="Times New Roman" w:hAnsi="Times New Roman" w:cs="Times New Roman"/>
        </w:rPr>
      </w:pPr>
      <w:r w:rsidRPr="009446D8">
        <w:rPr>
          <w:rFonts w:ascii="Times New Roman" w:hAnsi="Times New Roman" w:cs="Times New Roman"/>
        </w:rPr>
        <w:t xml:space="preserve">Similarly, is there any feedback in relation the hospital diabetes service? </w:t>
      </w:r>
    </w:p>
    <w:p w14:paraId="62E1868F" w14:textId="77777777" w:rsidR="007514BE" w:rsidRPr="009446D8" w:rsidRDefault="007514BE" w:rsidP="00F31B56">
      <w:pPr>
        <w:rPr>
          <w:rFonts w:ascii="Times New Roman" w:hAnsi="Times New Roman" w:cs="Times New Roman"/>
        </w:rPr>
      </w:pPr>
    </w:p>
    <w:sectPr w:rsidR="007514BE" w:rsidRPr="009446D8" w:rsidSect="00864D9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6A5F8C"/>
    <w:multiLevelType w:val="hybridMultilevel"/>
    <w:tmpl w:val="C4E2884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ED61AF"/>
    <w:multiLevelType w:val="hybridMultilevel"/>
    <w:tmpl w:val="F7F2B730"/>
    <w:lvl w:ilvl="0" w:tplc="08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5A7190"/>
    <w:multiLevelType w:val="multilevel"/>
    <w:tmpl w:val="C48E111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0884886"/>
    <w:multiLevelType w:val="hybridMultilevel"/>
    <w:tmpl w:val="0CCA0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A451D4"/>
    <w:multiLevelType w:val="hybridMultilevel"/>
    <w:tmpl w:val="05248B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0B0684"/>
    <w:multiLevelType w:val="hybridMultilevel"/>
    <w:tmpl w:val="D48C8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8276C1"/>
    <w:multiLevelType w:val="multilevel"/>
    <w:tmpl w:val="A700598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FA20D60"/>
    <w:multiLevelType w:val="hybridMultilevel"/>
    <w:tmpl w:val="AE44F2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910204"/>
    <w:multiLevelType w:val="multilevel"/>
    <w:tmpl w:val="19ECEE2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5A4D0E09"/>
    <w:multiLevelType w:val="multilevel"/>
    <w:tmpl w:val="4EEE8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5B9700A8"/>
    <w:multiLevelType w:val="hybridMultilevel"/>
    <w:tmpl w:val="17A8E9F6"/>
    <w:lvl w:ilvl="0" w:tplc="C89A310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0F5D32"/>
    <w:multiLevelType w:val="multilevel"/>
    <w:tmpl w:val="BB36B8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122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6F3B67CC"/>
    <w:multiLevelType w:val="hybridMultilevel"/>
    <w:tmpl w:val="81DEB60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354A32"/>
    <w:multiLevelType w:val="hybridMultilevel"/>
    <w:tmpl w:val="6948620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7335764">
    <w:abstractNumId w:val="2"/>
  </w:num>
  <w:num w:numId="2" w16cid:durableId="477310658">
    <w:abstractNumId w:val="6"/>
  </w:num>
  <w:num w:numId="3" w16cid:durableId="1315834599">
    <w:abstractNumId w:val="0"/>
  </w:num>
  <w:num w:numId="4" w16cid:durableId="1032923675">
    <w:abstractNumId w:val="8"/>
  </w:num>
  <w:num w:numId="5" w16cid:durableId="1619290851">
    <w:abstractNumId w:val="10"/>
  </w:num>
  <w:num w:numId="6" w16cid:durableId="14423060">
    <w:abstractNumId w:val="1"/>
  </w:num>
  <w:num w:numId="7" w16cid:durableId="1918199299">
    <w:abstractNumId w:val="7"/>
  </w:num>
  <w:num w:numId="8" w16cid:durableId="1606495654">
    <w:abstractNumId w:val="3"/>
  </w:num>
  <w:num w:numId="9" w16cid:durableId="653527579">
    <w:abstractNumId w:val="11"/>
  </w:num>
  <w:num w:numId="10" w16cid:durableId="116143767">
    <w:abstractNumId w:val="4"/>
  </w:num>
  <w:num w:numId="11" w16cid:durableId="644817060">
    <w:abstractNumId w:val="5"/>
  </w:num>
  <w:num w:numId="12" w16cid:durableId="1558206917">
    <w:abstractNumId w:val="13"/>
  </w:num>
  <w:num w:numId="13" w16cid:durableId="2112776049">
    <w:abstractNumId w:val="9"/>
  </w:num>
  <w:num w:numId="14" w16cid:durableId="5061005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016"/>
    <w:rsid w:val="00040A3A"/>
    <w:rsid w:val="0007779F"/>
    <w:rsid w:val="000C1C73"/>
    <w:rsid w:val="00170329"/>
    <w:rsid w:val="001B35E3"/>
    <w:rsid w:val="001E15B8"/>
    <w:rsid w:val="00207050"/>
    <w:rsid w:val="002A18C0"/>
    <w:rsid w:val="002E1A16"/>
    <w:rsid w:val="00384FDA"/>
    <w:rsid w:val="003A453D"/>
    <w:rsid w:val="003E7CBB"/>
    <w:rsid w:val="00402916"/>
    <w:rsid w:val="00447019"/>
    <w:rsid w:val="00487A7D"/>
    <w:rsid w:val="00550251"/>
    <w:rsid w:val="00576E53"/>
    <w:rsid w:val="00634444"/>
    <w:rsid w:val="006E6C0D"/>
    <w:rsid w:val="007514BE"/>
    <w:rsid w:val="00856102"/>
    <w:rsid w:val="00864D94"/>
    <w:rsid w:val="008A1933"/>
    <w:rsid w:val="008C5B52"/>
    <w:rsid w:val="00907163"/>
    <w:rsid w:val="009446D8"/>
    <w:rsid w:val="00966D48"/>
    <w:rsid w:val="009C13D9"/>
    <w:rsid w:val="009D2409"/>
    <w:rsid w:val="00AA64F4"/>
    <w:rsid w:val="00AD2016"/>
    <w:rsid w:val="00B93D44"/>
    <w:rsid w:val="00BA65B7"/>
    <w:rsid w:val="00C30F5A"/>
    <w:rsid w:val="00C94E31"/>
    <w:rsid w:val="00CC61E3"/>
    <w:rsid w:val="00D2415C"/>
    <w:rsid w:val="00D87108"/>
    <w:rsid w:val="00E20DD8"/>
    <w:rsid w:val="00E40D65"/>
    <w:rsid w:val="00EA3D43"/>
    <w:rsid w:val="00ED24E2"/>
    <w:rsid w:val="00F074B1"/>
    <w:rsid w:val="00F16695"/>
    <w:rsid w:val="00F31B56"/>
    <w:rsid w:val="00F93DA3"/>
    <w:rsid w:val="00FF7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04E06"/>
  <w15:chartTrackingRefBased/>
  <w15:docId w15:val="{85ABC300-D6E3-FA4C-AF0B-AD233FF0F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D201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4701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514BE"/>
  </w:style>
  <w:style w:type="character" w:styleId="Hyperlink">
    <w:name w:val="Hyperlink"/>
    <w:basedOn w:val="DefaultParagraphFont"/>
    <w:uiPriority w:val="99"/>
    <w:semiHidden/>
    <w:unhideWhenUsed/>
    <w:rsid w:val="00E20DD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2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63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777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609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2070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944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111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925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876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9918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1888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842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96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5573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4116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2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6362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03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9918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74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17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449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89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047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026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40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51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125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977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6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4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66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404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035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517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54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57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74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169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525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42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069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27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127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52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27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04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135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94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287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94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321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17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73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359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461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09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95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35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youtube.com/watch?v=V_hv4dKMQkE" TargetMode="External"/><Relationship Id="rId5" Type="http://schemas.openxmlformats.org/officeDocument/2006/relationships/hyperlink" Target="https://www.youtube.com/watch?v=hi3uULETDw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624</Words>
  <Characters>9490</Characters>
  <Application>Microsoft Office Word</Application>
  <DocSecurity>0</DocSecurity>
  <Lines>306</Lines>
  <Paragraphs>1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Wallace</dc:creator>
  <cp:keywords/>
  <dc:description/>
  <cp:lastModifiedBy>Hannah Wallace</cp:lastModifiedBy>
  <cp:revision>2</cp:revision>
  <dcterms:created xsi:type="dcterms:W3CDTF">2024-01-23T21:34:00Z</dcterms:created>
  <dcterms:modified xsi:type="dcterms:W3CDTF">2024-01-23T21:34:00Z</dcterms:modified>
</cp:coreProperties>
</file>